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7965F" w14:textId="77777777" w:rsidR="00037364" w:rsidRPr="00EE0750" w:rsidRDefault="00037364" w:rsidP="000373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bookmarkStart w:id="0" w:name="OLE_LINK1"/>
      <w:bookmarkStart w:id="1" w:name="_Hlk154107058"/>
      <w:bookmarkStart w:id="2" w:name="_Hlk105862824"/>
      <w:r w:rsidRPr="00EE075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Insights into mucosal and systemic immune responses of African catfish, </w:t>
      </w:r>
      <w:r w:rsidRPr="00EE0750">
        <w:rPr>
          <w:rFonts w:asciiTheme="majorBidi" w:hAnsiTheme="majorBidi" w:cstheme="majorBidi"/>
          <w:b/>
          <w:bCs/>
          <w:i/>
          <w:iCs/>
          <w:color w:val="333333"/>
          <w:sz w:val="24"/>
          <w:szCs w:val="24"/>
          <w:shd w:val="clear" w:color="auto" w:fill="FFFFFF"/>
        </w:rPr>
        <w:t>Clarias gariepinus</w:t>
      </w:r>
      <w:r w:rsidRPr="00EE075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, to Chilodonellosis: A Natural Infection Study</w:t>
      </w:r>
    </w:p>
    <w:p w14:paraId="58C07089" w14:textId="77777777" w:rsidR="00037364" w:rsidRPr="00EE0750" w:rsidRDefault="00037364" w:rsidP="000373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EE075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Running title: </w:t>
      </w:r>
      <w:r w:rsidRPr="00EE0750">
        <w:rPr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Chilodonella</w:t>
      </w:r>
      <w:r w:rsidRPr="00EE075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-infected African catfish</w:t>
      </w:r>
    </w:p>
    <w:bookmarkEnd w:id="0"/>
    <w:p w14:paraId="69AA102F" w14:textId="3C3426E2" w:rsidR="00037364" w:rsidRPr="00381B95" w:rsidRDefault="00037364" w:rsidP="00037364">
      <w:pPr>
        <w:tabs>
          <w:tab w:val="left" w:pos="6045"/>
        </w:tabs>
        <w:spacing w:after="120"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Walaa F.A. Emeish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>1,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</w:rPr>
        <w:t>*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,</w:t>
      </w:r>
      <w:r w:rsidRPr="00381B95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 xml:space="preserve"> 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Salwa Mansour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>2</w:t>
      </w:r>
      <w:r w:rsidRPr="00381B95">
        <w:rPr>
          <w:rFonts w:asciiTheme="majorBidi" w:hAnsiTheme="majorBidi" w:cstheme="majorBidi"/>
          <w:b/>
          <w:bCs/>
          <w:sz w:val="24"/>
          <w:szCs w:val="24"/>
          <w:lang w:bidi="ar-EG"/>
        </w:rPr>
        <w:t>, Marwa M. Fawaz</w:t>
      </w:r>
      <w:r w:rsidRPr="00381B95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3</w:t>
      </w:r>
      <w:r w:rsidRPr="00381B95">
        <w:rPr>
          <w:rFonts w:asciiTheme="majorBidi" w:hAnsiTheme="majorBidi" w:cstheme="majorBidi"/>
          <w:b/>
          <w:bCs/>
          <w:sz w:val="24"/>
          <w:szCs w:val="24"/>
          <w:lang w:bidi="ar-EG"/>
        </w:rPr>
        <w:t>, Ali H. Alghamdi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>4</w:t>
      </w:r>
      <w:r w:rsidRPr="00381B95">
        <w:rPr>
          <w:rFonts w:asciiTheme="majorBidi" w:hAnsiTheme="majorBidi" w:cstheme="majorBidi"/>
          <w:b/>
          <w:bCs/>
          <w:sz w:val="24"/>
          <w:szCs w:val="24"/>
          <w:lang w:bidi="ar-EG"/>
        </w:rPr>
        <w:t>, Abdullah A.</w:t>
      </w:r>
      <w:r w:rsidR="00D47E2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381B95">
        <w:rPr>
          <w:rFonts w:asciiTheme="majorBidi" w:hAnsiTheme="majorBidi" w:cstheme="majorBidi"/>
          <w:b/>
          <w:bCs/>
          <w:sz w:val="24"/>
          <w:szCs w:val="24"/>
          <w:lang w:bidi="ar-EG"/>
        </w:rPr>
        <w:t>A. Alghamdi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>5</w:t>
      </w:r>
      <w:r w:rsidRPr="00381B95">
        <w:rPr>
          <w:rFonts w:asciiTheme="majorBidi" w:hAnsiTheme="majorBidi" w:cstheme="majorBidi"/>
          <w:b/>
          <w:bCs/>
          <w:sz w:val="24"/>
          <w:szCs w:val="24"/>
          <w:lang w:bidi="ar-EG"/>
        </w:rPr>
        <w:t>, Zeinab Al-Amgad</w:t>
      </w:r>
      <w:r w:rsidRPr="00381B95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6</w:t>
      </w:r>
      <w:r w:rsidRPr="00381B95"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 Haitham H. Mohammed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>7,9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, Catrin S. Rutland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>8,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</w:rPr>
        <w:t>*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, Ahmad A. Elkamel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>9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, Karima A. Bakry</w:t>
      </w:r>
      <w:r w:rsidRPr="00381B95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</w:p>
    <w:p w14:paraId="3C3BC1CD" w14:textId="77777777" w:rsidR="00037364" w:rsidRPr="002D1328" w:rsidRDefault="00037364" w:rsidP="00037364">
      <w:pPr>
        <w:tabs>
          <w:tab w:val="left" w:pos="6045"/>
        </w:tabs>
        <w:spacing w:after="0" w:line="240" w:lineRule="auto"/>
        <w:jc w:val="both"/>
        <w:rPr>
          <w:rStyle w:val="Hyperlink"/>
          <w:rFonts w:asciiTheme="majorBidi" w:hAnsiTheme="majorBidi" w:cstheme="majorBidi"/>
          <w:sz w:val="20"/>
          <w:szCs w:val="20"/>
        </w:rPr>
      </w:pPr>
      <w:bookmarkStart w:id="3" w:name="_Hlk120465018"/>
      <w:r w:rsidRPr="002D1328">
        <w:rPr>
          <w:rFonts w:asciiTheme="majorBidi" w:eastAsia="Times New Roman" w:hAnsiTheme="majorBidi" w:cstheme="majorBidi"/>
          <w:sz w:val="20"/>
          <w:szCs w:val="20"/>
          <w:vertAlign w:val="superscript"/>
        </w:rPr>
        <w:t xml:space="preserve">1 </w:t>
      </w:r>
      <w:r w:rsidRPr="002D1328">
        <w:rPr>
          <w:rFonts w:asciiTheme="majorBidi" w:eastAsia="Times New Roman" w:hAnsiTheme="majorBidi" w:cstheme="majorBidi"/>
          <w:sz w:val="20"/>
          <w:szCs w:val="20"/>
        </w:rPr>
        <w:t xml:space="preserve">Department of Fish Diseases, Faculty of Veterinary Medicine, South Valley University, Qena 83523, Egypt; </w:t>
      </w:r>
      <w:hyperlink r:id="rId8" w:history="1">
        <w:r w:rsidRPr="002D1328">
          <w:rPr>
            <w:rStyle w:val="Hyperlink"/>
            <w:rFonts w:asciiTheme="majorBidi" w:hAnsiTheme="majorBidi" w:cstheme="majorBidi"/>
            <w:sz w:val="20"/>
            <w:szCs w:val="20"/>
          </w:rPr>
          <w:t>https://orcid.org/0000-0001-7523-3720</w:t>
        </w:r>
      </w:hyperlink>
      <w:r w:rsidRPr="002D1328">
        <w:rPr>
          <w:rStyle w:val="Hyperlink"/>
          <w:rFonts w:asciiTheme="majorBidi" w:hAnsiTheme="majorBidi" w:cstheme="majorBidi"/>
          <w:sz w:val="20"/>
          <w:szCs w:val="20"/>
        </w:rPr>
        <w:t>,</w:t>
      </w:r>
      <w:bookmarkEnd w:id="3"/>
      <w:r w:rsidRPr="002D1328">
        <w:rPr>
          <w:rStyle w:val="Hyperlink"/>
          <w:rFonts w:asciiTheme="majorBidi" w:hAnsiTheme="majorBidi" w:cstheme="majorBidi"/>
          <w:sz w:val="20"/>
          <w:szCs w:val="20"/>
        </w:rPr>
        <w:t xml:space="preserve"> </w:t>
      </w:r>
      <w:hyperlink r:id="rId9" w:history="1">
        <w:r w:rsidRPr="002D1328">
          <w:rPr>
            <w:rStyle w:val="Hyperlink"/>
            <w:rFonts w:asciiTheme="majorBidi" w:hAnsiTheme="majorBidi" w:cstheme="majorBidi"/>
            <w:sz w:val="20"/>
            <w:szCs w:val="20"/>
          </w:rPr>
          <w:t>https://orcid.org/0000-0002-6609-2476</w:t>
        </w:r>
      </w:hyperlink>
      <w:r w:rsidRPr="002D1328">
        <w:rPr>
          <w:rStyle w:val="Hyperlink"/>
          <w:rFonts w:asciiTheme="majorBidi" w:hAnsiTheme="majorBidi" w:cstheme="majorBidi"/>
          <w:sz w:val="20"/>
          <w:szCs w:val="20"/>
        </w:rPr>
        <w:t>, ewalaa@vet.svu.edu.eg, karima-alaa@vet.svu.edu.eg</w:t>
      </w:r>
    </w:p>
    <w:p w14:paraId="5B86B06F" w14:textId="77777777" w:rsidR="00037364" w:rsidRPr="002D1328" w:rsidRDefault="00037364" w:rsidP="00037364">
      <w:pPr>
        <w:tabs>
          <w:tab w:val="left" w:pos="6045"/>
        </w:tabs>
        <w:spacing w:after="0" w:line="240" w:lineRule="auto"/>
        <w:jc w:val="both"/>
        <w:rPr>
          <w:rFonts w:asciiTheme="majorBidi" w:hAnsiTheme="majorBidi" w:cstheme="majorBidi"/>
          <w:color w:val="0000FF"/>
          <w:sz w:val="20"/>
          <w:szCs w:val="20"/>
          <w:u w:val="single"/>
        </w:rPr>
      </w:pPr>
      <w:r w:rsidRPr="002D1328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2D1328">
        <w:rPr>
          <w:rFonts w:asciiTheme="majorBidi" w:hAnsiTheme="majorBidi" w:cstheme="majorBidi"/>
          <w:sz w:val="20"/>
          <w:szCs w:val="20"/>
        </w:rPr>
        <w:t xml:space="preserve">Zoology Department, Faculty of Science, South Valley University, Qena 83523, Egypt; </w:t>
      </w:r>
      <w:hyperlink r:id="rId10" w:history="1">
        <w:r w:rsidRPr="002D1328">
          <w:rPr>
            <w:rStyle w:val="Hyperlink"/>
            <w:rFonts w:asciiTheme="majorBidi" w:hAnsiTheme="majorBidi" w:cstheme="majorBidi"/>
            <w:sz w:val="20"/>
            <w:szCs w:val="20"/>
          </w:rPr>
          <w:t>http://orcid.org/0000-0002-6682-178X</w:t>
        </w:r>
      </w:hyperlink>
      <w:r w:rsidRPr="002D1328">
        <w:rPr>
          <w:rStyle w:val="Hyperlink"/>
          <w:rFonts w:asciiTheme="majorBidi" w:hAnsiTheme="majorBidi" w:cstheme="majorBidi"/>
          <w:sz w:val="20"/>
          <w:szCs w:val="20"/>
        </w:rPr>
        <w:t>, salwa111986@sci.svu.edu.eg</w:t>
      </w:r>
    </w:p>
    <w:p w14:paraId="592B7FCB" w14:textId="77777777" w:rsidR="00037364" w:rsidRPr="002D1328" w:rsidRDefault="00037364" w:rsidP="00037364">
      <w:pPr>
        <w:tabs>
          <w:tab w:val="left" w:pos="6045"/>
        </w:tabs>
        <w:spacing w:after="0" w:line="240" w:lineRule="auto"/>
        <w:jc w:val="both"/>
        <w:rPr>
          <w:rStyle w:val="Hyperlink"/>
          <w:rFonts w:asciiTheme="majorBidi" w:hAnsiTheme="majorBidi" w:cstheme="majorBidi"/>
          <w:sz w:val="20"/>
          <w:szCs w:val="20"/>
        </w:rPr>
      </w:pPr>
      <w:r w:rsidRPr="002D1328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 xml:space="preserve">3 </w:t>
      </w:r>
      <w:r w:rsidRPr="002D1328">
        <w:rPr>
          <w:rFonts w:asciiTheme="majorBidi" w:hAnsiTheme="majorBidi" w:cstheme="majorBidi"/>
          <w:sz w:val="20"/>
          <w:szCs w:val="20"/>
        </w:rPr>
        <w:t xml:space="preserve">Department of Parasitology, Faculty of Veterinary Medicine, South Valley University, Qena </w:t>
      </w:r>
      <w:r w:rsidRPr="002D1328">
        <w:rPr>
          <w:rFonts w:asciiTheme="majorBidi" w:eastAsia="Times New Roman" w:hAnsiTheme="majorBidi" w:cstheme="majorBidi"/>
          <w:sz w:val="20"/>
          <w:szCs w:val="20"/>
        </w:rPr>
        <w:t>83523</w:t>
      </w:r>
      <w:r w:rsidRPr="002D1328">
        <w:rPr>
          <w:rFonts w:asciiTheme="majorBidi" w:hAnsiTheme="majorBidi" w:cstheme="majorBidi"/>
          <w:sz w:val="20"/>
          <w:szCs w:val="20"/>
        </w:rPr>
        <w:t xml:space="preserve">, Egypt; </w:t>
      </w:r>
      <w:bookmarkStart w:id="4" w:name="_Hlk120645382"/>
      <w:r w:rsidRPr="002D1328">
        <w:rPr>
          <w:rStyle w:val="Hyperlink"/>
          <w:rFonts w:asciiTheme="majorBidi" w:hAnsiTheme="majorBidi" w:cstheme="majorBidi"/>
          <w:sz w:val="20"/>
          <w:szCs w:val="20"/>
        </w:rPr>
        <w:t>https://</w:t>
      </w:r>
      <w:hyperlink r:id="rId11" w:tgtFrame="_blank" w:history="1">
        <w:r w:rsidRPr="002D1328">
          <w:rPr>
            <w:rStyle w:val="Hyperlink"/>
            <w:rFonts w:asciiTheme="majorBidi" w:hAnsiTheme="majorBidi" w:cstheme="majorBidi"/>
            <w:sz w:val="20"/>
            <w:szCs w:val="20"/>
          </w:rPr>
          <w:t>orcid.org/0000-0003-0560-9504</w:t>
        </w:r>
      </w:hyperlink>
      <w:r w:rsidRPr="002D1328">
        <w:rPr>
          <w:rStyle w:val="Hyperlink"/>
          <w:rFonts w:asciiTheme="majorBidi" w:hAnsiTheme="majorBidi" w:cstheme="majorBidi"/>
          <w:sz w:val="20"/>
          <w:szCs w:val="20"/>
        </w:rPr>
        <w:t>, m_abdallah@vet.svu.edu.eg</w:t>
      </w:r>
    </w:p>
    <w:bookmarkEnd w:id="4"/>
    <w:p w14:paraId="74D2770B" w14:textId="77777777" w:rsidR="00037364" w:rsidRPr="002D1328" w:rsidRDefault="00037364" w:rsidP="00037364">
      <w:pPr>
        <w:tabs>
          <w:tab w:val="left" w:pos="6045"/>
        </w:tabs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</w:rPr>
      </w:pPr>
      <w:r w:rsidRPr="002D1328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 xml:space="preserve">4 </w:t>
      </w:r>
      <w:r w:rsidRPr="002D1328">
        <w:rPr>
          <w:rFonts w:asciiTheme="majorBidi" w:hAnsiTheme="majorBidi" w:cstheme="majorBidi"/>
          <w:sz w:val="20"/>
          <w:szCs w:val="20"/>
        </w:rPr>
        <w:t xml:space="preserve">Department of Biology, Faculty of Science, Al-Baha University, Alaqiq, Saudi Arabia; </w:t>
      </w:r>
      <w:hyperlink r:id="rId12" w:history="1">
        <w:r w:rsidRPr="002D1328">
          <w:rPr>
            <w:rStyle w:val="Hyperlink"/>
            <w:rFonts w:asciiTheme="majorBidi" w:hAnsiTheme="majorBidi" w:cstheme="majorBidi"/>
            <w:sz w:val="20"/>
            <w:szCs w:val="20"/>
          </w:rPr>
          <w:t>http://orcid.org/0000-0003-0426-9237</w:t>
        </w:r>
      </w:hyperlink>
      <w:r w:rsidRPr="002D1328">
        <w:rPr>
          <w:rStyle w:val="Hyperlink"/>
          <w:rFonts w:asciiTheme="majorBidi" w:hAnsiTheme="majorBidi" w:cstheme="majorBidi"/>
          <w:sz w:val="20"/>
          <w:szCs w:val="20"/>
        </w:rPr>
        <w:t xml:space="preserve">, </w:t>
      </w:r>
      <w:hyperlink r:id="rId13" w:history="1">
        <w:r w:rsidRPr="002D1328">
          <w:rPr>
            <w:rStyle w:val="Hyperlink"/>
            <w:rFonts w:asciiTheme="majorBidi" w:hAnsiTheme="majorBidi" w:cstheme="majorBidi"/>
            <w:sz w:val="20"/>
            <w:szCs w:val="20"/>
          </w:rPr>
          <w:t>aayfan@bu.edu.sa</w:t>
        </w:r>
      </w:hyperlink>
    </w:p>
    <w:p w14:paraId="492DDB34" w14:textId="77777777" w:rsidR="00037364" w:rsidRPr="002D1328" w:rsidRDefault="00037364" w:rsidP="00037364">
      <w:pPr>
        <w:tabs>
          <w:tab w:val="left" w:pos="6045"/>
        </w:tabs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2D1328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 xml:space="preserve">5 </w:t>
      </w:r>
      <w:r w:rsidRPr="002D1328">
        <w:rPr>
          <w:rFonts w:asciiTheme="majorBidi" w:eastAsia="Times New Roman" w:hAnsiTheme="majorBidi" w:cstheme="majorBidi"/>
          <w:sz w:val="20"/>
          <w:szCs w:val="20"/>
        </w:rPr>
        <w:t xml:space="preserve">Department of Biology, Faculty of Science, Al-Baha University, Al-Baha, Saudi Arabia; </w:t>
      </w:r>
      <w:hyperlink r:id="rId14" w:history="1">
        <w:r w:rsidRPr="002D1328">
          <w:rPr>
            <w:rStyle w:val="Hyperlink"/>
            <w:rFonts w:asciiTheme="majorBidi" w:eastAsia="Times New Roman" w:hAnsiTheme="majorBidi" w:cstheme="majorBidi"/>
            <w:sz w:val="20"/>
            <w:szCs w:val="20"/>
          </w:rPr>
          <w:t>https://orcid.org/0000-0003-3136-9081</w:t>
        </w:r>
      </w:hyperlink>
      <w:r w:rsidRPr="002D1328">
        <w:rPr>
          <w:rStyle w:val="Hyperlink"/>
          <w:rFonts w:asciiTheme="majorBidi" w:eastAsia="Times New Roman" w:hAnsiTheme="majorBidi" w:cstheme="majorBidi"/>
          <w:sz w:val="20"/>
          <w:szCs w:val="20"/>
        </w:rPr>
        <w:t xml:space="preserve">, </w:t>
      </w:r>
      <w:hyperlink r:id="rId15" w:history="1">
        <w:r w:rsidRPr="002D1328">
          <w:rPr>
            <w:rStyle w:val="Hyperlink"/>
            <w:rFonts w:asciiTheme="majorBidi" w:eastAsia="Times New Roman" w:hAnsiTheme="majorBidi" w:cstheme="majorBidi"/>
            <w:sz w:val="20"/>
            <w:szCs w:val="20"/>
          </w:rPr>
          <w:t>aaa.alghamdi@bu.edu.sa</w:t>
        </w:r>
      </w:hyperlink>
    </w:p>
    <w:p w14:paraId="7F3F3D9E" w14:textId="199F959F" w:rsidR="00037364" w:rsidRPr="002D1328" w:rsidRDefault="00037364" w:rsidP="00C21678">
      <w:pPr>
        <w:tabs>
          <w:tab w:val="left" w:pos="6045"/>
        </w:tabs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2D1328">
        <w:rPr>
          <w:rFonts w:asciiTheme="majorBidi" w:eastAsia="Times New Roman" w:hAnsiTheme="majorBidi" w:cstheme="majorBidi"/>
          <w:sz w:val="20"/>
          <w:szCs w:val="20"/>
          <w:vertAlign w:val="superscript"/>
        </w:rPr>
        <w:t xml:space="preserve">6 </w:t>
      </w:r>
      <w:r w:rsidRPr="002D1328">
        <w:rPr>
          <w:rFonts w:asciiTheme="majorBidi" w:eastAsia="Times New Roman" w:hAnsiTheme="majorBidi" w:cstheme="majorBidi"/>
          <w:sz w:val="20"/>
          <w:szCs w:val="20"/>
        </w:rPr>
        <w:t xml:space="preserve">General Authority for Veterinary Services, Qena Veterinary Directorate, Qena 83511, Egypt; </w:t>
      </w:r>
      <w:hyperlink r:id="rId16" w:history="1">
        <w:r w:rsidR="00C21678" w:rsidRPr="002D1328">
          <w:rPr>
            <w:rStyle w:val="Hyperlink"/>
            <w:rFonts w:asciiTheme="majorBidi" w:eastAsia="Times New Roman" w:hAnsiTheme="majorBidi" w:cstheme="majorBidi"/>
            <w:sz w:val="20"/>
            <w:szCs w:val="20"/>
          </w:rPr>
          <w:t>https://orcid.org/0000-0002-4039-4759</w:t>
        </w:r>
      </w:hyperlink>
      <w:r w:rsidR="00C21678" w:rsidRPr="002D1328">
        <w:rPr>
          <w:rFonts w:asciiTheme="majorBidi" w:eastAsia="Times New Roman" w:hAnsiTheme="majorBidi" w:cstheme="majorBidi"/>
          <w:sz w:val="20"/>
          <w:szCs w:val="20"/>
          <w:u w:val="single"/>
        </w:rPr>
        <w:t xml:space="preserve">,  </w:t>
      </w:r>
      <w:r w:rsidRPr="002D1328">
        <w:rPr>
          <w:rStyle w:val="Hyperlink"/>
          <w:rFonts w:asciiTheme="majorBidi" w:eastAsia="Times New Roman" w:hAnsiTheme="majorBidi" w:cstheme="majorBidi"/>
          <w:sz w:val="20"/>
          <w:szCs w:val="20"/>
        </w:rPr>
        <w:t>zizi_1283@yahoo.com</w:t>
      </w:r>
    </w:p>
    <w:p w14:paraId="382BCD89" w14:textId="77777777" w:rsidR="00037364" w:rsidRPr="002D1328" w:rsidRDefault="00037364" w:rsidP="00037364">
      <w:pPr>
        <w:spacing w:after="0" w:line="240" w:lineRule="auto"/>
        <w:jc w:val="both"/>
        <w:rPr>
          <w:rStyle w:val="Hyperlink"/>
          <w:rFonts w:asciiTheme="majorBidi" w:eastAsia="Times New Roman" w:hAnsiTheme="majorBidi" w:cstheme="majorBidi"/>
          <w:sz w:val="20"/>
          <w:szCs w:val="20"/>
        </w:rPr>
      </w:pPr>
      <w:r w:rsidRPr="002D1328">
        <w:rPr>
          <w:rFonts w:asciiTheme="majorBidi" w:eastAsia="Times New Roman" w:hAnsiTheme="majorBidi" w:cstheme="majorBidi"/>
          <w:sz w:val="20"/>
          <w:szCs w:val="20"/>
          <w:vertAlign w:val="superscript"/>
        </w:rPr>
        <w:t xml:space="preserve">7 </w:t>
      </w:r>
      <w:r w:rsidRPr="002D1328">
        <w:rPr>
          <w:rFonts w:asciiTheme="majorBidi" w:eastAsia="Times New Roman" w:hAnsiTheme="majorBidi" w:cstheme="majorBidi"/>
          <w:sz w:val="20"/>
          <w:szCs w:val="20"/>
        </w:rPr>
        <w:t xml:space="preserve">Department of Rangeland, Wildlife, and Fisheries Management, Texas A&amp;M University, College Station, Texas 77843, USA; </w:t>
      </w:r>
      <w:hyperlink r:id="rId17" w:history="1">
        <w:r w:rsidRPr="002D1328">
          <w:rPr>
            <w:rStyle w:val="Hyperlink"/>
            <w:rFonts w:asciiTheme="majorBidi" w:eastAsia="Times New Roman" w:hAnsiTheme="majorBidi" w:cstheme="majorBidi"/>
            <w:sz w:val="20"/>
            <w:szCs w:val="20"/>
          </w:rPr>
          <w:t>https://orcid.org/0000-0002-0717-6055</w:t>
        </w:r>
      </w:hyperlink>
      <w:r w:rsidRPr="002D1328">
        <w:rPr>
          <w:rStyle w:val="Hyperlink"/>
          <w:rFonts w:asciiTheme="majorBidi" w:eastAsia="Times New Roman" w:hAnsiTheme="majorBidi" w:cstheme="majorBidi"/>
          <w:sz w:val="20"/>
          <w:szCs w:val="20"/>
        </w:rPr>
        <w:t>, haitham.mohammed@ag.tamu.edu</w:t>
      </w:r>
    </w:p>
    <w:p w14:paraId="0378D36B" w14:textId="584916A6" w:rsidR="00037364" w:rsidRPr="002D1328" w:rsidRDefault="00037364" w:rsidP="00037364">
      <w:pPr>
        <w:spacing w:after="0" w:line="240" w:lineRule="auto"/>
        <w:jc w:val="both"/>
        <w:rPr>
          <w:rStyle w:val="Hyperlink"/>
          <w:rFonts w:asciiTheme="majorBidi" w:hAnsiTheme="majorBidi" w:cstheme="majorBidi"/>
          <w:sz w:val="20"/>
          <w:szCs w:val="20"/>
          <w:rtl/>
        </w:rPr>
      </w:pPr>
      <w:r w:rsidRPr="002D1328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8</w:t>
      </w:r>
      <w:r w:rsidR="008A4C39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 xml:space="preserve"> </w:t>
      </w:r>
      <w:r w:rsidRPr="002D1328">
        <w:rPr>
          <w:rFonts w:asciiTheme="majorBidi" w:eastAsia="Times New Roman" w:hAnsiTheme="majorBidi" w:cstheme="majorBidi"/>
          <w:sz w:val="20"/>
          <w:szCs w:val="20"/>
        </w:rPr>
        <w:t xml:space="preserve">School of Veterinary Medicine and Science, University of Nottingham, Nottingham, UK; </w:t>
      </w:r>
      <w:r w:rsidRPr="002D1328">
        <w:rPr>
          <w:rStyle w:val="Hyperlink"/>
          <w:rFonts w:asciiTheme="majorBidi" w:hAnsiTheme="majorBidi" w:cstheme="majorBidi"/>
          <w:sz w:val="20"/>
          <w:szCs w:val="20"/>
        </w:rPr>
        <w:t>catrin.rutland@nottingham.ac.uk</w:t>
      </w:r>
    </w:p>
    <w:p w14:paraId="4D5370C2" w14:textId="77777777" w:rsidR="00037364" w:rsidRPr="002D1328" w:rsidRDefault="00037364" w:rsidP="00037364">
      <w:pPr>
        <w:tabs>
          <w:tab w:val="left" w:pos="6045"/>
        </w:tabs>
        <w:spacing w:after="0" w:line="240" w:lineRule="auto"/>
        <w:jc w:val="both"/>
        <w:rPr>
          <w:rFonts w:asciiTheme="majorBidi" w:eastAsia="Times New Roman" w:hAnsiTheme="majorBidi" w:cstheme="majorBidi"/>
          <w:bCs/>
          <w:sz w:val="20"/>
          <w:szCs w:val="20"/>
          <w:rtl/>
        </w:rPr>
      </w:pPr>
      <w:r w:rsidRPr="002D1328">
        <w:rPr>
          <w:rFonts w:asciiTheme="majorBidi" w:eastAsia="Times New Roman" w:hAnsiTheme="majorBidi" w:cstheme="majorBidi"/>
          <w:sz w:val="20"/>
          <w:szCs w:val="20"/>
          <w:vertAlign w:val="superscript"/>
        </w:rPr>
        <w:t xml:space="preserve">9 </w:t>
      </w:r>
      <w:r w:rsidRPr="002D1328">
        <w:rPr>
          <w:rFonts w:asciiTheme="majorBidi" w:eastAsia="Times New Roman" w:hAnsiTheme="majorBidi" w:cstheme="majorBidi"/>
          <w:sz w:val="20"/>
          <w:szCs w:val="20"/>
        </w:rPr>
        <w:t>Department of Aquatic Animal Medicine and Management, Faculty of Veterinary Medicine, Assiut University,</w:t>
      </w:r>
      <w:r w:rsidRPr="002D1328">
        <w:rPr>
          <w:rFonts w:asciiTheme="majorBidi" w:eastAsia="Times New Roman" w:hAnsiTheme="majorBidi" w:cstheme="majorBidi"/>
          <w:bCs/>
          <w:sz w:val="20"/>
          <w:szCs w:val="20"/>
        </w:rPr>
        <w:t xml:space="preserve"> Assiut 71526, Egypt; </w:t>
      </w:r>
      <w:hyperlink r:id="rId18" w:history="1">
        <w:r w:rsidRPr="002D1328">
          <w:rPr>
            <w:rStyle w:val="Hyperlink"/>
            <w:rFonts w:asciiTheme="majorBidi" w:hAnsiTheme="majorBidi" w:cstheme="majorBidi"/>
            <w:sz w:val="20"/>
            <w:szCs w:val="20"/>
          </w:rPr>
          <w:t>https://orcid.org/0000-0002-3319-7423</w:t>
        </w:r>
      </w:hyperlink>
      <w:r w:rsidRPr="002D1328">
        <w:rPr>
          <w:rStyle w:val="Hyperlink"/>
          <w:rFonts w:asciiTheme="majorBidi" w:hAnsiTheme="majorBidi" w:cstheme="majorBidi"/>
          <w:sz w:val="20"/>
          <w:szCs w:val="20"/>
        </w:rPr>
        <w:t xml:space="preserve">, </w:t>
      </w:r>
      <w:hyperlink r:id="rId19" w:history="1">
        <w:r w:rsidRPr="002D1328">
          <w:rPr>
            <w:rStyle w:val="Hyperlink"/>
            <w:rFonts w:asciiTheme="majorBidi" w:eastAsia="Times New Roman" w:hAnsiTheme="majorBidi" w:cstheme="majorBidi"/>
            <w:sz w:val="20"/>
            <w:szCs w:val="20"/>
            <w:lang w:val="de-DE" w:bidi="ar-EG"/>
          </w:rPr>
          <w:t>aelkamel@aun.edu.eg</w:t>
        </w:r>
      </w:hyperlink>
    </w:p>
    <w:p w14:paraId="1519A7DC" w14:textId="77777777" w:rsidR="00037364" w:rsidRDefault="00037364" w:rsidP="00037364">
      <w:pPr>
        <w:spacing w:before="24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val="de-DE"/>
        </w:rPr>
      </w:pPr>
      <w:r w:rsidRPr="000444C2">
        <w:rPr>
          <w:rFonts w:asciiTheme="majorBidi" w:eastAsia="Times New Roman" w:hAnsiTheme="majorBidi" w:cstheme="majorBidi"/>
          <w:b/>
          <w:bCs/>
          <w:sz w:val="24"/>
          <w:szCs w:val="24"/>
          <w:lang w:val="de-DE"/>
        </w:rPr>
        <w:t>*Correspondence:</w:t>
      </w:r>
      <w:r w:rsidRPr="000444C2">
        <w:rPr>
          <w:rFonts w:asciiTheme="majorBidi" w:eastAsia="Times New Roman" w:hAnsiTheme="majorBidi" w:cstheme="majorBidi"/>
          <w:sz w:val="24"/>
          <w:szCs w:val="24"/>
          <w:lang w:val="de-DE"/>
        </w:rPr>
        <w:t xml:space="preserve"> </w:t>
      </w:r>
    </w:p>
    <w:p w14:paraId="5B22C8A2" w14:textId="01528DEB" w:rsidR="00037364" w:rsidRPr="000D59E9" w:rsidRDefault="00037364" w:rsidP="001649C8">
      <w:pPr>
        <w:spacing w:after="0" w:line="240" w:lineRule="auto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val="de-DE" w:bidi="ar-EG"/>
        </w:rPr>
      </w:pPr>
      <w:r w:rsidRPr="000D59E9">
        <w:rPr>
          <w:rFonts w:ascii="Times New Roman" w:eastAsia="Times New Roman" w:hAnsi="Times New Roman" w:cs="Times New Roman"/>
          <w:sz w:val="24"/>
          <w:szCs w:val="24"/>
          <w:lang w:bidi="ar-EG"/>
        </w:rPr>
        <w:t>Catrin S. Rutland,</w:t>
      </w:r>
      <w:r w:rsidRPr="000D59E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0D59E9">
        <w:rPr>
          <w:rStyle w:val="Hyperlink"/>
          <w:rFonts w:ascii="Times New Roman" w:hAnsi="Times New Roman" w:cs="Times New Roman"/>
          <w:sz w:val="24"/>
          <w:szCs w:val="24"/>
        </w:rPr>
        <w:t>catrin.rutland@nottingham.ac.uk</w:t>
      </w:r>
    </w:p>
    <w:p w14:paraId="6077D068" w14:textId="77777777" w:rsidR="00037364" w:rsidRPr="000D59E9" w:rsidRDefault="00037364" w:rsidP="00037364">
      <w:pPr>
        <w:spacing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de-DE" w:bidi="ar-EG"/>
        </w:rPr>
      </w:pPr>
      <w:r w:rsidRPr="000D59E9">
        <w:rPr>
          <w:rFonts w:ascii="Times New Roman" w:eastAsia="Times New Roman" w:hAnsi="Times New Roman" w:cs="Times New Roman"/>
          <w:sz w:val="24"/>
          <w:szCs w:val="24"/>
          <w:lang w:bidi="ar-EG"/>
        </w:rPr>
        <w:t>Walaa F.A. Emeish,</w:t>
      </w:r>
      <w:r w:rsidRPr="000D59E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0D59E9">
        <w:rPr>
          <w:rStyle w:val="Hyperlink"/>
          <w:rFonts w:ascii="Times New Roman" w:hAnsi="Times New Roman" w:cs="Times New Roman"/>
          <w:sz w:val="24"/>
          <w:szCs w:val="24"/>
          <w:lang w:val="de-DE"/>
        </w:rPr>
        <w:t>ewalaa@vet.svu.edu.eg</w:t>
      </w:r>
    </w:p>
    <w:p w14:paraId="0098EA20" w14:textId="77777777" w:rsidR="00280B5C" w:rsidRDefault="00280B5C" w:rsidP="00037364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25A8CE8" w14:textId="77777777" w:rsidR="00280B5C" w:rsidRDefault="00280B5C" w:rsidP="00037364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2327337" w14:textId="77777777" w:rsidR="00280B5C" w:rsidRDefault="00280B5C" w:rsidP="00037364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2F66050" w14:textId="77777777" w:rsidR="00280B5C" w:rsidRDefault="00280B5C" w:rsidP="00037364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91FB40F" w14:textId="77777777" w:rsidR="00280B5C" w:rsidRDefault="00280B5C" w:rsidP="00037364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3A8E252" w14:textId="77777777" w:rsidR="00280B5C" w:rsidRDefault="00280B5C" w:rsidP="00037364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119BCDF" w14:textId="77777777" w:rsidR="00280B5C" w:rsidRDefault="00280B5C" w:rsidP="00037364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F58E769" w14:textId="77777777" w:rsidR="00E72F06" w:rsidRDefault="00E72F06" w:rsidP="00037364">
      <w:pPr>
        <w:spacing w:after="0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4E8920D" w14:textId="058EB8EC" w:rsidR="00F12FA1" w:rsidRDefault="00F12FA1" w:rsidP="00930739">
      <w:pPr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File</w:t>
      </w:r>
    </w:p>
    <w:p w14:paraId="2BA63C43" w14:textId="411F7DCF" w:rsidR="00037364" w:rsidRPr="005C4B66" w:rsidRDefault="00037364" w:rsidP="0003736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C4B6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30739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F12FA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C4B6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65174">
        <w:rPr>
          <w:rFonts w:asciiTheme="majorBidi" w:hAnsiTheme="majorBidi" w:cstheme="majorBidi"/>
          <w:sz w:val="24"/>
          <w:szCs w:val="24"/>
        </w:rPr>
        <w:t xml:space="preserve">Primers </w:t>
      </w:r>
      <w:r w:rsidR="00B7390C">
        <w:rPr>
          <w:rFonts w:asciiTheme="majorBidi" w:hAnsiTheme="majorBidi" w:cstheme="majorBidi"/>
          <w:sz w:val="24"/>
          <w:szCs w:val="24"/>
        </w:rPr>
        <w:t xml:space="preserve">designed for this study and </w:t>
      </w:r>
      <w:r w:rsidRPr="00765174">
        <w:rPr>
          <w:rFonts w:asciiTheme="majorBidi" w:hAnsiTheme="majorBidi" w:cstheme="majorBidi"/>
          <w:sz w:val="24"/>
          <w:szCs w:val="24"/>
        </w:rPr>
        <w:t xml:space="preserve">used </w:t>
      </w:r>
      <w:r w:rsidR="00B7390C">
        <w:rPr>
          <w:rFonts w:asciiTheme="majorBidi" w:hAnsiTheme="majorBidi" w:cstheme="majorBidi"/>
          <w:sz w:val="24"/>
          <w:szCs w:val="24"/>
        </w:rPr>
        <w:t>for</w:t>
      </w:r>
      <w:r w:rsidRPr="00765174">
        <w:rPr>
          <w:rFonts w:asciiTheme="majorBidi" w:hAnsiTheme="majorBidi" w:cstheme="majorBidi"/>
          <w:sz w:val="24"/>
          <w:szCs w:val="24"/>
        </w:rPr>
        <w:t xml:space="preserve"> </w:t>
      </w:r>
      <w:r w:rsidR="00B7390C">
        <w:rPr>
          <w:rFonts w:asciiTheme="majorBidi" w:hAnsiTheme="majorBidi" w:cstheme="majorBidi"/>
          <w:sz w:val="24"/>
          <w:szCs w:val="24"/>
        </w:rPr>
        <w:t>r</w:t>
      </w:r>
      <w:r w:rsidRPr="00765174">
        <w:rPr>
          <w:rFonts w:asciiTheme="majorBidi" w:hAnsiTheme="majorBidi" w:cstheme="majorBidi"/>
          <w:sz w:val="24"/>
          <w:szCs w:val="24"/>
        </w:rPr>
        <w:t>eal-</w:t>
      </w:r>
      <w:r w:rsidR="00B7390C">
        <w:rPr>
          <w:rFonts w:asciiTheme="majorBidi" w:hAnsiTheme="majorBidi" w:cstheme="majorBidi"/>
          <w:sz w:val="24"/>
          <w:szCs w:val="24"/>
        </w:rPr>
        <w:t>t</w:t>
      </w:r>
      <w:r w:rsidRPr="00765174">
        <w:rPr>
          <w:rFonts w:asciiTheme="majorBidi" w:hAnsiTheme="majorBidi" w:cstheme="majorBidi"/>
          <w:sz w:val="24"/>
          <w:szCs w:val="24"/>
        </w:rPr>
        <w:t xml:space="preserve">ime PCR for </w:t>
      </w:r>
      <w:r w:rsidR="00B7390C">
        <w:rPr>
          <w:rFonts w:asciiTheme="majorBidi" w:hAnsiTheme="majorBidi" w:cstheme="majorBidi"/>
          <w:sz w:val="24"/>
          <w:szCs w:val="24"/>
        </w:rPr>
        <w:t xml:space="preserve">the </w:t>
      </w:r>
      <w:r w:rsidRPr="00871664">
        <w:rPr>
          <w:rFonts w:asciiTheme="majorBidi" w:hAnsiTheme="majorBidi" w:cstheme="majorBidi"/>
          <w:sz w:val="24"/>
          <w:szCs w:val="24"/>
        </w:rPr>
        <w:t xml:space="preserve">detection of </w:t>
      </w:r>
      <w:r w:rsidRPr="00871664">
        <w:rPr>
          <w:rFonts w:asciiTheme="majorBidi" w:hAnsiTheme="majorBidi" w:cstheme="majorBidi"/>
          <w:i/>
          <w:iCs/>
          <w:sz w:val="24"/>
          <w:szCs w:val="24"/>
        </w:rPr>
        <w:t>C</w:t>
      </w:r>
      <w:r>
        <w:rPr>
          <w:rFonts w:asciiTheme="majorBidi" w:hAnsiTheme="majorBidi" w:cstheme="majorBidi"/>
          <w:i/>
          <w:iCs/>
          <w:sz w:val="24"/>
          <w:szCs w:val="24"/>
        </w:rPr>
        <w:t>larias</w:t>
      </w:r>
      <w:r w:rsidRPr="00871664">
        <w:rPr>
          <w:rFonts w:asciiTheme="majorBidi" w:hAnsiTheme="majorBidi" w:cstheme="majorBidi"/>
          <w:i/>
          <w:iCs/>
          <w:sz w:val="24"/>
          <w:szCs w:val="24"/>
        </w:rPr>
        <w:t xml:space="preserve"> gariepinus</w:t>
      </w:r>
      <w:r w:rsidRPr="00871664">
        <w:rPr>
          <w:rFonts w:asciiTheme="majorBidi" w:hAnsiTheme="majorBidi" w:cstheme="majorBidi"/>
          <w:sz w:val="24"/>
          <w:szCs w:val="24"/>
        </w:rPr>
        <w:t xml:space="preserve"> target genes</w:t>
      </w:r>
      <w:r w:rsidR="009D0490">
        <w:rPr>
          <w:rFonts w:asciiTheme="majorBidi" w:hAnsiTheme="majorBidi" w:cstheme="majorBidi"/>
          <w:sz w:val="24"/>
          <w:szCs w:val="24"/>
        </w:rPr>
        <w:t>.</w:t>
      </w:r>
    </w:p>
    <w:p w14:paraId="2362925C" w14:textId="77777777" w:rsidR="00037364" w:rsidRPr="005C4B66" w:rsidRDefault="00037364" w:rsidP="0003736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21"/>
        <w:tblW w:w="9356" w:type="dxa"/>
        <w:tblLayout w:type="fixed"/>
        <w:tblLook w:val="04A0" w:firstRow="1" w:lastRow="0" w:firstColumn="1" w:lastColumn="0" w:noHBand="0" w:noVBand="1"/>
      </w:tblPr>
      <w:tblGrid>
        <w:gridCol w:w="900"/>
        <w:gridCol w:w="4230"/>
        <w:gridCol w:w="1577"/>
        <w:gridCol w:w="1246"/>
        <w:gridCol w:w="1403"/>
      </w:tblGrid>
      <w:tr w:rsidR="009D0490" w:rsidRPr="00402EA9" w14:paraId="6555FDB0" w14:textId="77777777" w:rsidTr="00280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599DB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bookmarkStart w:id="5" w:name="_Hlk139681547"/>
            <w:bookmarkStart w:id="6" w:name="_Hlk132900066"/>
            <w:r w:rsidRPr="00402EA9">
              <w:rPr>
                <w:rFonts w:asciiTheme="majorBidi" w:eastAsia="TimesNewRomanPSMT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3C3681" w14:textId="77777777" w:rsidR="009D0490" w:rsidRPr="00402EA9" w:rsidRDefault="009D0490" w:rsidP="0019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eastAsia="TimesNewRomanPSMT" w:hAnsiTheme="majorBidi" w:cstheme="majorBidi"/>
                <w:sz w:val="20"/>
                <w:szCs w:val="20"/>
              </w:rPr>
              <w:t>Primer sequence (5`-3`)</w:t>
            </w:r>
          </w:p>
        </w:tc>
        <w:tc>
          <w:tcPr>
            <w:tcW w:w="15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03EBCC" w14:textId="12EEB32C" w:rsidR="009D0490" w:rsidRPr="00402EA9" w:rsidRDefault="00E47D37" w:rsidP="0019224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nBank</w:t>
            </w:r>
            <w:r w:rsidR="009D0490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  <w:r w:rsidR="009D0490" w:rsidRPr="00402EA9">
              <w:rPr>
                <w:rFonts w:asciiTheme="majorBidi" w:hAnsiTheme="majorBidi" w:cstheme="majorBidi"/>
                <w:sz w:val="20"/>
                <w:szCs w:val="20"/>
              </w:rPr>
              <w:t>ccession numbers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79D164" w14:textId="1DDB5D14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 xml:space="preserve">Amplico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402EA9">
              <w:rPr>
                <w:rFonts w:asciiTheme="majorBidi" w:hAnsiTheme="majorBidi" w:cstheme="majorBidi"/>
                <w:sz w:val="20"/>
                <w:szCs w:val="20"/>
              </w:rPr>
              <w:t>ize (bp)</w:t>
            </w:r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62D2D3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Location of amplicon</w:t>
            </w:r>
          </w:p>
        </w:tc>
      </w:tr>
      <w:bookmarkEnd w:id="5"/>
      <w:tr w:rsidR="009D0490" w:rsidRPr="00402EA9" w14:paraId="1F4159CC" w14:textId="77777777" w:rsidTr="0028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8" w:space="0" w:color="auto"/>
            </w:tcBorders>
            <w:vAlign w:val="center"/>
          </w:tcPr>
          <w:p w14:paraId="1C26E735" w14:textId="6A81A1E4" w:rsidR="009D0490" w:rsidRPr="00E47D37" w:rsidRDefault="009D0490" w:rsidP="00E47D37">
            <w:pPr>
              <w:autoSpaceDE w:val="0"/>
              <w:autoSpaceDN w:val="0"/>
              <w:adjustRightInd w:val="0"/>
              <w:jc w:val="center"/>
              <w:rPr>
                <w:rFonts w:asciiTheme="majorBidi" w:eastAsia="TimesNewRomanPSMT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402EA9">
              <w:rPr>
                <w:rFonts w:asciiTheme="majorBidi" w:eastAsia="TimesNewRomanPSMT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4230" w:type="dxa"/>
            <w:tcBorders>
              <w:top w:val="single" w:sz="8" w:space="0" w:color="auto"/>
            </w:tcBorders>
            <w:vAlign w:val="center"/>
          </w:tcPr>
          <w:p w14:paraId="2E8F852D" w14:textId="4F5BE430" w:rsidR="009D0490" w:rsidRPr="00402EA9" w:rsidRDefault="009D0490" w:rsidP="00E47D3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SEQ_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402EA9">
              <w:rPr>
                <w:rFonts w:asciiTheme="majorBidi" w:hAnsiTheme="majorBidi" w:cstheme="majorBidi"/>
                <w:sz w:val="20"/>
                <w:szCs w:val="20"/>
              </w:rPr>
              <w:t>GTGGAGCTAAGCGCGTGGTA</w:t>
            </w:r>
          </w:p>
          <w:p w14:paraId="15A04AC6" w14:textId="0A6440EC" w:rsidR="009D0490" w:rsidRPr="00402EA9" w:rsidRDefault="009D0490" w:rsidP="00E47D3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SEQ_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402EA9">
              <w:rPr>
                <w:rFonts w:asciiTheme="majorBidi" w:hAnsiTheme="majorBidi" w:cstheme="majorBidi"/>
                <w:sz w:val="20"/>
                <w:szCs w:val="20"/>
              </w:rPr>
              <w:t>GGGTGGCAGTGTAGGCATGG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vAlign w:val="center"/>
          </w:tcPr>
          <w:p w14:paraId="416138DD" w14:textId="77777777" w:rsidR="009D0490" w:rsidRPr="00402EA9" w:rsidRDefault="009D0490" w:rsidP="0019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AF323693</w:t>
            </w:r>
          </w:p>
          <w:p w14:paraId="49CF5332" w14:textId="77777777" w:rsidR="009D0490" w:rsidRPr="00402EA9" w:rsidRDefault="009D0490" w:rsidP="0019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</w:tcBorders>
            <w:vAlign w:val="center"/>
          </w:tcPr>
          <w:p w14:paraId="31B787FF" w14:textId="77777777" w:rsidR="009D0490" w:rsidRPr="00402EA9" w:rsidRDefault="009D0490" w:rsidP="0019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vAlign w:val="center"/>
          </w:tcPr>
          <w:p w14:paraId="68E90B84" w14:textId="77777777" w:rsidR="009D0490" w:rsidRPr="00402EA9" w:rsidRDefault="009D0490" w:rsidP="0019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193-408</w:t>
            </w:r>
          </w:p>
        </w:tc>
      </w:tr>
      <w:tr w:rsidR="009D0490" w:rsidRPr="00402EA9" w14:paraId="7D3E74F2" w14:textId="77777777" w:rsidTr="00280B5C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291EA1C8" w14:textId="77777777" w:rsidR="009D0490" w:rsidRPr="00402EA9" w:rsidRDefault="009D0490" w:rsidP="00192244">
            <w:pPr>
              <w:pStyle w:val="Pa1"/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02EA9">
              <w:rPr>
                <w:rStyle w:val="A0"/>
                <w:rFonts w:asciiTheme="majorBidi" w:hAnsiTheme="majorBidi" w:cstheme="majorBidi"/>
                <w:b w:val="0"/>
                <w:bCs w:val="0"/>
                <w:i/>
                <w:iCs/>
              </w:rPr>
              <w:t>β-actin</w:t>
            </w:r>
          </w:p>
        </w:tc>
        <w:tc>
          <w:tcPr>
            <w:tcW w:w="4230" w:type="dxa"/>
            <w:vAlign w:val="center"/>
          </w:tcPr>
          <w:p w14:paraId="554E6026" w14:textId="4F567D28" w:rsidR="009D0490" w:rsidRPr="00402EA9" w:rsidRDefault="009D0490" w:rsidP="001922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SEQ_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402EA9">
              <w:rPr>
                <w:rFonts w:asciiTheme="majorBidi" w:hAnsiTheme="majorBidi" w:cstheme="majorBidi"/>
                <w:sz w:val="20"/>
                <w:szCs w:val="20"/>
              </w:rPr>
              <w:t>GAGCTGCGTGTTGCCCCTGAG</w:t>
            </w:r>
          </w:p>
          <w:p w14:paraId="2C93A095" w14:textId="1C9AD8FE" w:rsidR="009D0490" w:rsidRPr="00402EA9" w:rsidRDefault="009D0490" w:rsidP="009D049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SEQ_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402EA9">
              <w:rPr>
                <w:rFonts w:asciiTheme="majorBidi" w:hAnsiTheme="majorBidi" w:cstheme="majorBidi"/>
                <w:sz w:val="20"/>
                <w:szCs w:val="20"/>
              </w:rPr>
              <w:t>ACCGGAGTCCATCACAATACCAGT</w:t>
            </w:r>
          </w:p>
        </w:tc>
        <w:tc>
          <w:tcPr>
            <w:tcW w:w="1577" w:type="dxa"/>
            <w:vAlign w:val="center"/>
          </w:tcPr>
          <w:p w14:paraId="368450E4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XM_053492207</w:t>
            </w:r>
          </w:p>
        </w:tc>
        <w:tc>
          <w:tcPr>
            <w:tcW w:w="1246" w:type="dxa"/>
            <w:vAlign w:val="center"/>
          </w:tcPr>
          <w:p w14:paraId="0D200FBA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1403" w:type="dxa"/>
            <w:vAlign w:val="center"/>
          </w:tcPr>
          <w:p w14:paraId="2207FE55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421-612</w:t>
            </w:r>
          </w:p>
        </w:tc>
      </w:tr>
      <w:tr w:rsidR="009D0490" w:rsidRPr="00402EA9" w14:paraId="0CBA1E6C" w14:textId="77777777" w:rsidTr="0028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0196B7D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rPr>
                <w:rStyle w:val="A0"/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402EA9">
              <w:rPr>
                <w:rStyle w:val="A0"/>
                <w:rFonts w:asciiTheme="majorBidi" w:hAnsiTheme="majorBidi" w:cstheme="majorBidi"/>
                <w:b w:val="0"/>
                <w:bCs w:val="0"/>
                <w:i/>
                <w:iCs/>
              </w:rPr>
              <w:t>IL-1β</w:t>
            </w:r>
          </w:p>
        </w:tc>
        <w:tc>
          <w:tcPr>
            <w:tcW w:w="4230" w:type="dxa"/>
            <w:vAlign w:val="center"/>
          </w:tcPr>
          <w:p w14:paraId="32680F82" w14:textId="719B51B5" w:rsidR="009D0490" w:rsidRPr="00402EA9" w:rsidRDefault="009D0490" w:rsidP="001922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Style w:val="A0"/>
                <w:rFonts w:asciiTheme="majorBidi" w:hAnsiTheme="majorBidi" w:cstheme="majorBidi"/>
              </w:rPr>
              <w:t>SEQ_F</w:t>
            </w:r>
            <w:r>
              <w:rPr>
                <w:rStyle w:val="A0"/>
                <w:rFonts w:asciiTheme="majorBidi" w:hAnsiTheme="majorBidi" w:cstheme="majorBidi"/>
              </w:rPr>
              <w:t xml:space="preserve">: </w:t>
            </w:r>
            <w:r w:rsidRPr="00402EA9">
              <w:rPr>
                <w:rStyle w:val="A0"/>
                <w:rFonts w:asciiTheme="majorBidi" w:hAnsiTheme="majorBidi" w:cstheme="majorBidi"/>
              </w:rPr>
              <w:t>CGCTGGTGCAGCGTAACAAC</w:t>
            </w:r>
          </w:p>
          <w:p w14:paraId="5AFC3CCB" w14:textId="13AAFF14" w:rsidR="009D0490" w:rsidRPr="00402EA9" w:rsidRDefault="009D0490" w:rsidP="009D049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Style w:val="A0"/>
                <w:rFonts w:asciiTheme="majorBidi" w:hAnsiTheme="majorBidi" w:cstheme="majorBidi"/>
              </w:rPr>
              <w:t>SEQ_R</w:t>
            </w:r>
            <w:r>
              <w:rPr>
                <w:rStyle w:val="A0"/>
                <w:rFonts w:asciiTheme="majorBidi" w:hAnsiTheme="majorBidi" w:cstheme="majorBidi"/>
              </w:rPr>
              <w:t xml:space="preserve">: </w:t>
            </w:r>
            <w:r w:rsidRPr="00402EA9">
              <w:rPr>
                <w:rStyle w:val="A0"/>
                <w:rFonts w:asciiTheme="majorBidi" w:hAnsiTheme="majorBidi" w:cstheme="majorBidi"/>
              </w:rPr>
              <w:t>TCACAATGCCCAGGCACACC</w:t>
            </w:r>
          </w:p>
        </w:tc>
        <w:tc>
          <w:tcPr>
            <w:tcW w:w="1577" w:type="dxa"/>
            <w:vAlign w:val="center"/>
          </w:tcPr>
          <w:p w14:paraId="19B52392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341527</w:t>
            </w:r>
          </w:p>
        </w:tc>
        <w:tc>
          <w:tcPr>
            <w:tcW w:w="1246" w:type="dxa"/>
            <w:vAlign w:val="center"/>
          </w:tcPr>
          <w:p w14:paraId="55225A20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Style w:val="A0"/>
                <w:rFonts w:asciiTheme="majorBidi" w:hAnsiTheme="majorBidi" w:cstheme="majorBidi"/>
              </w:rPr>
              <w:t>147</w:t>
            </w:r>
          </w:p>
        </w:tc>
        <w:tc>
          <w:tcPr>
            <w:tcW w:w="1403" w:type="dxa"/>
            <w:vAlign w:val="center"/>
          </w:tcPr>
          <w:p w14:paraId="21E85F69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131-277</w:t>
            </w:r>
          </w:p>
        </w:tc>
      </w:tr>
      <w:tr w:rsidR="009D0490" w:rsidRPr="00402EA9" w14:paraId="4C217D7D" w14:textId="77777777" w:rsidTr="00280B5C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4" w:space="0" w:color="7F7F7F" w:themeColor="text1" w:themeTint="80"/>
            </w:tcBorders>
            <w:vAlign w:val="center"/>
          </w:tcPr>
          <w:p w14:paraId="5B2DC4F6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rPr>
                <w:rStyle w:val="A0"/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402EA9">
              <w:rPr>
                <w:rFonts w:asciiTheme="majorBidi" w:eastAsia="TimesNewRomanPSMT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MHC-II</w:t>
            </w:r>
          </w:p>
        </w:tc>
        <w:tc>
          <w:tcPr>
            <w:tcW w:w="4230" w:type="dxa"/>
            <w:tcBorders>
              <w:bottom w:val="single" w:sz="4" w:space="0" w:color="7F7F7F" w:themeColor="text1" w:themeTint="80"/>
            </w:tcBorders>
            <w:vAlign w:val="center"/>
          </w:tcPr>
          <w:p w14:paraId="7DFED33C" w14:textId="443D46CC" w:rsidR="009D0490" w:rsidRPr="00402EA9" w:rsidRDefault="009D0490" w:rsidP="001922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Style w:val="A0"/>
                <w:rFonts w:asciiTheme="majorBidi" w:hAnsiTheme="majorBidi" w:cstheme="majorBidi"/>
              </w:rPr>
              <w:t>SEQ_F</w:t>
            </w:r>
            <w:r>
              <w:rPr>
                <w:rStyle w:val="A0"/>
                <w:rFonts w:asciiTheme="majorBidi" w:hAnsiTheme="majorBidi" w:cstheme="majorBidi"/>
              </w:rPr>
              <w:t xml:space="preserve">: </w:t>
            </w:r>
            <w:r w:rsidRPr="00402EA9">
              <w:rPr>
                <w:rStyle w:val="A0"/>
                <w:rFonts w:asciiTheme="majorBidi" w:hAnsiTheme="majorBidi" w:cstheme="majorBidi"/>
              </w:rPr>
              <w:t>AGCAGTCAGACGGCACTCAC</w:t>
            </w:r>
          </w:p>
          <w:p w14:paraId="32CC54FC" w14:textId="5D6C3DF2" w:rsidR="009D0490" w:rsidRPr="00402EA9" w:rsidRDefault="009D0490" w:rsidP="009D049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Style w:val="A0"/>
                <w:rFonts w:asciiTheme="majorBidi" w:hAnsiTheme="majorBidi" w:cstheme="majorBidi"/>
              </w:rPr>
              <w:t>SEQ_R</w:t>
            </w:r>
            <w:r>
              <w:rPr>
                <w:rStyle w:val="A0"/>
                <w:rFonts w:asciiTheme="majorBidi" w:hAnsiTheme="majorBidi" w:cstheme="majorBidi"/>
              </w:rPr>
              <w:t xml:space="preserve">: </w:t>
            </w:r>
            <w:r w:rsidRPr="00402EA9">
              <w:rPr>
                <w:rStyle w:val="A0"/>
                <w:rFonts w:asciiTheme="majorBidi" w:hAnsiTheme="majorBidi" w:cstheme="majorBidi"/>
              </w:rPr>
              <w:t>CAGTGGACGTCACACCTCCC</w:t>
            </w:r>
          </w:p>
        </w:tc>
        <w:tc>
          <w:tcPr>
            <w:tcW w:w="1577" w:type="dxa"/>
            <w:tcBorders>
              <w:bottom w:val="single" w:sz="4" w:space="0" w:color="7F7F7F" w:themeColor="text1" w:themeTint="80"/>
            </w:tcBorders>
            <w:vAlign w:val="center"/>
          </w:tcPr>
          <w:p w14:paraId="63E51BEA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545604</w:t>
            </w:r>
          </w:p>
        </w:tc>
        <w:tc>
          <w:tcPr>
            <w:tcW w:w="1246" w:type="dxa"/>
            <w:tcBorders>
              <w:bottom w:val="single" w:sz="4" w:space="0" w:color="7F7F7F" w:themeColor="text1" w:themeTint="80"/>
            </w:tcBorders>
            <w:vAlign w:val="center"/>
          </w:tcPr>
          <w:p w14:paraId="676CCE13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Style w:val="A0"/>
                <w:rFonts w:asciiTheme="majorBidi" w:hAnsiTheme="majorBidi" w:cstheme="majorBidi"/>
              </w:rPr>
              <w:t>123</w:t>
            </w:r>
          </w:p>
        </w:tc>
        <w:tc>
          <w:tcPr>
            <w:tcW w:w="1403" w:type="dxa"/>
            <w:tcBorders>
              <w:bottom w:val="single" w:sz="4" w:space="0" w:color="7F7F7F" w:themeColor="text1" w:themeTint="80"/>
            </w:tcBorders>
            <w:vAlign w:val="center"/>
          </w:tcPr>
          <w:p w14:paraId="542AA896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180-302</w:t>
            </w:r>
          </w:p>
        </w:tc>
      </w:tr>
      <w:tr w:rsidR="009D0490" w:rsidRPr="00402EA9" w14:paraId="487486E4" w14:textId="77777777" w:rsidTr="0028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8" w:space="0" w:color="auto"/>
            </w:tcBorders>
            <w:vAlign w:val="center"/>
          </w:tcPr>
          <w:p w14:paraId="3BD7EFA4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rPr>
                <w:rFonts w:asciiTheme="majorBidi" w:eastAsia="TimesNewRomanPSMT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402EA9">
              <w:rPr>
                <w:rStyle w:val="A0"/>
                <w:rFonts w:asciiTheme="majorBidi" w:hAnsiTheme="majorBidi" w:cstheme="majorBidi"/>
                <w:b w:val="0"/>
                <w:bCs w:val="0"/>
                <w:i/>
                <w:iCs/>
              </w:rPr>
              <w:t>IL-10</w:t>
            </w:r>
          </w:p>
        </w:tc>
        <w:tc>
          <w:tcPr>
            <w:tcW w:w="4230" w:type="dxa"/>
            <w:tcBorders>
              <w:bottom w:val="single" w:sz="8" w:space="0" w:color="auto"/>
            </w:tcBorders>
            <w:vAlign w:val="center"/>
          </w:tcPr>
          <w:p w14:paraId="3B3DC472" w14:textId="7DF80D55" w:rsidR="009D0490" w:rsidRPr="00402EA9" w:rsidRDefault="009D0490" w:rsidP="001922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Style w:val="A0"/>
                <w:rFonts w:asciiTheme="majorBidi" w:hAnsiTheme="majorBidi" w:cstheme="majorBidi"/>
              </w:rPr>
              <w:t>SEQ_F</w:t>
            </w:r>
            <w:r>
              <w:rPr>
                <w:rStyle w:val="A0"/>
                <w:rFonts w:asciiTheme="majorBidi" w:hAnsiTheme="majorBidi" w:cstheme="majorBidi"/>
              </w:rPr>
              <w:t xml:space="preserve">: </w:t>
            </w:r>
            <w:r w:rsidRPr="00402EA9">
              <w:rPr>
                <w:rStyle w:val="A0"/>
                <w:rFonts w:asciiTheme="majorBidi" w:hAnsiTheme="majorBidi" w:cstheme="majorBidi"/>
              </w:rPr>
              <w:t>TTGGACACGGTGTTGCCCAG</w:t>
            </w:r>
          </w:p>
          <w:p w14:paraId="3E7293FE" w14:textId="0B13776D" w:rsidR="009D0490" w:rsidRPr="00402EA9" w:rsidRDefault="009D0490" w:rsidP="009D049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Style w:val="A0"/>
                <w:rFonts w:asciiTheme="majorBidi" w:hAnsiTheme="majorBidi" w:cstheme="majorBidi"/>
              </w:rPr>
              <w:t>SEQ_R</w:t>
            </w:r>
            <w:r>
              <w:rPr>
                <w:rStyle w:val="A0"/>
                <w:rFonts w:asciiTheme="majorBidi" w:hAnsiTheme="majorBidi" w:cstheme="majorBidi"/>
              </w:rPr>
              <w:t xml:space="preserve">: </w:t>
            </w:r>
            <w:r w:rsidRPr="00402EA9">
              <w:rPr>
                <w:rStyle w:val="A0"/>
                <w:rFonts w:asciiTheme="majorBidi" w:hAnsiTheme="majorBidi" w:cstheme="majorBidi"/>
              </w:rPr>
              <w:t>TGTCCAGCTCTCCCATGGCT</w:t>
            </w:r>
          </w:p>
        </w:tc>
        <w:tc>
          <w:tcPr>
            <w:tcW w:w="1577" w:type="dxa"/>
            <w:tcBorders>
              <w:bottom w:val="single" w:sz="8" w:space="0" w:color="auto"/>
            </w:tcBorders>
            <w:vAlign w:val="center"/>
          </w:tcPr>
          <w:p w14:paraId="4CA45F80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341526</w:t>
            </w:r>
          </w:p>
        </w:tc>
        <w:tc>
          <w:tcPr>
            <w:tcW w:w="1246" w:type="dxa"/>
            <w:tcBorders>
              <w:bottom w:val="single" w:sz="8" w:space="0" w:color="auto"/>
            </w:tcBorders>
            <w:vAlign w:val="center"/>
          </w:tcPr>
          <w:p w14:paraId="58F07E60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0"/>
                <w:rFonts w:asciiTheme="majorBidi" w:hAnsiTheme="majorBidi" w:cstheme="majorBidi"/>
              </w:rPr>
            </w:pPr>
            <w:r w:rsidRPr="00402EA9">
              <w:rPr>
                <w:rStyle w:val="A0"/>
                <w:rFonts w:asciiTheme="majorBidi" w:hAnsiTheme="majorBidi" w:cstheme="majorBidi"/>
              </w:rPr>
              <w:t>211</w:t>
            </w:r>
          </w:p>
        </w:tc>
        <w:tc>
          <w:tcPr>
            <w:tcW w:w="1403" w:type="dxa"/>
            <w:tcBorders>
              <w:bottom w:val="single" w:sz="8" w:space="0" w:color="auto"/>
            </w:tcBorders>
            <w:vAlign w:val="center"/>
          </w:tcPr>
          <w:p w14:paraId="1D2D10A7" w14:textId="77777777" w:rsidR="009D0490" w:rsidRPr="00402EA9" w:rsidRDefault="009D0490" w:rsidP="0019224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02EA9">
              <w:rPr>
                <w:rFonts w:asciiTheme="majorBidi" w:hAnsiTheme="majorBidi" w:cstheme="majorBidi"/>
                <w:sz w:val="20"/>
                <w:szCs w:val="20"/>
              </w:rPr>
              <w:t>187-397</w:t>
            </w:r>
          </w:p>
        </w:tc>
      </w:tr>
      <w:bookmarkEnd w:id="6"/>
    </w:tbl>
    <w:p w14:paraId="3967A1BC" w14:textId="77777777" w:rsidR="00037364" w:rsidRPr="005C4B66" w:rsidRDefault="00037364" w:rsidP="000373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7B47905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  <w:bookmarkStart w:id="7" w:name="_Hlk159415107"/>
    </w:p>
    <w:p w14:paraId="419398D9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65B831D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FC1D7EA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A84E076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CEF984A" w14:textId="77777777" w:rsidR="00930739" w:rsidRDefault="00930739" w:rsidP="00930739">
      <w:pPr>
        <w:spacing w:before="240" w:after="0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2A3F103" w14:textId="77777777" w:rsidR="00930739" w:rsidRDefault="00930739" w:rsidP="00930739">
      <w:pPr>
        <w:spacing w:before="240" w:after="0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72E241C" w14:textId="77777777" w:rsidR="00930739" w:rsidRDefault="00930739" w:rsidP="00930739">
      <w:pPr>
        <w:spacing w:before="240" w:after="0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6C576CC" w14:textId="77777777" w:rsidR="00930739" w:rsidRDefault="00930739" w:rsidP="00930739">
      <w:pPr>
        <w:spacing w:before="240" w:after="0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1D344D1" w14:textId="77777777" w:rsidR="00930739" w:rsidRDefault="00930739" w:rsidP="00930739">
      <w:pPr>
        <w:spacing w:before="240" w:after="0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D68909D" w14:textId="77777777" w:rsidR="00930739" w:rsidRDefault="00930739" w:rsidP="00930739">
      <w:pPr>
        <w:spacing w:before="240" w:after="0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6CD849B" w14:textId="77777777" w:rsidR="00930739" w:rsidRDefault="00930739" w:rsidP="00930739">
      <w:pPr>
        <w:spacing w:before="240" w:after="0"/>
        <w:jc w:val="lowKashida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D6A80C5" w14:textId="28D06DC4" w:rsidR="00930739" w:rsidRPr="00C502FE" w:rsidRDefault="00930739" w:rsidP="00C502FE">
      <w:pPr>
        <w:spacing w:before="240" w:after="0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5C4B66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2s</w:t>
      </w:r>
      <w:r w:rsidRPr="005C4B66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5C4B6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02FE" w:rsidRPr="00C502FE">
        <w:rPr>
          <w:rFonts w:asciiTheme="majorBidi" w:eastAsia="Times New Roman" w:hAnsiTheme="majorBidi" w:cstheme="majorBidi"/>
          <w:sz w:val="24"/>
          <w:szCs w:val="24"/>
        </w:rPr>
        <w:t xml:space="preserve">Severity of infection of </w:t>
      </w:r>
      <w:r w:rsidR="00C502FE" w:rsidRPr="00C502FE">
        <w:rPr>
          <w:rFonts w:asciiTheme="majorBidi" w:eastAsia="Times New Roman" w:hAnsiTheme="majorBidi" w:cstheme="majorBidi"/>
          <w:i/>
          <w:iCs/>
          <w:sz w:val="24"/>
          <w:szCs w:val="24"/>
        </w:rPr>
        <w:t>Chilodonella hexasticha</w:t>
      </w:r>
      <w:r w:rsidR="00C502FE" w:rsidRPr="00C502FE">
        <w:rPr>
          <w:rFonts w:asciiTheme="majorBidi" w:eastAsia="Times New Roman" w:hAnsiTheme="majorBidi" w:cstheme="majorBidi"/>
          <w:sz w:val="24"/>
          <w:szCs w:val="24"/>
        </w:rPr>
        <w:t xml:space="preserve"> in gills of </w:t>
      </w:r>
      <w:r w:rsidR="00C502FE" w:rsidRPr="00C502FE">
        <w:rPr>
          <w:rFonts w:asciiTheme="majorBidi" w:eastAsia="Times New Roman" w:hAnsiTheme="majorBidi" w:cstheme="majorBidi"/>
          <w:i/>
          <w:iCs/>
          <w:sz w:val="24"/>
          <w:szCs w:val="24"/>
        </w:rPr>
        <w:t>Clarias gariepinus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  <w:r w:rsidRPr="005C4B66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29DAE69A" w14:textId="77777777" w:rsidR="00930739" w:rsidRPr="005C4B66" w:rsidRDefault="00930739" w:rsidP="00930739">
      <w:pPr>
        <w:spacing w:after="0"/>
        <w:jc w:val="lowKashida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2610"/>
        <w:gridCol w:w="2592"/>
      </w:tblGrid>
      <w:tr w:rsidR="00930739" w:rsidRPr="00402EA9" w14:paraId="3C849E3B" w14:textId="77777777" w:rsidTr="007A1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D5E1D" w14:textId="77777777" w:rsidR="00930739" w:rsidRPr="00402EA9" w:rsidRDefault="00930739" w:rsidP="007A15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Time points post-transportation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052E7" w14:textId="77777777" w:rsidR="00930739" w:rsidRPr="00402EA9" w:rsidRDefault="00930739" w:rsidP="007A15A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Number</w:t>
            </w:r>
            <w:r>
              <w:rPr>
                <w:rFonts w:asciiTheme="majorBidi" w:hAnsiTheme="majorBidi" w:cstheme="majorBidi"/>
              </w:rPr>
              <w:t xml:space="preserve"> of </w:t>
            </w:r>
            <w:r w:rsidRPr="005C4B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5C4B6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C4B66">
              <w:rPr>
                <w:rFonts w:asciiTheme="majorBidi" w:hAnsiTheme="majorBidi" w:cstheme="majorBidi"/>
                <w:i/>
                <w:iCs/>
                <w:color w:val="333333"/>
                <w:sz w:val="24"/>
                <w:szCs w:val="24"/>
                <w:shd w:val="clear" w:color="auto" w:fill="FFFFFF"/>
              </w:rPr>
              <w:t>hexasticha</w:t>
            </w:r>
          </w:p>
        </w:tc>
        <w:tc>
          <w:tcPr>
            <w:tcW w:w="25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955FD" w14:textId="77777777" w:rsidR="00930739" w:rsidRPr="00402EA9" w:rsidRDefault="00930739" w:rsidP="007A15A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Degree of severity</w:t>
            </w:r>
          </w:p>
        </w:tc>
      </w:tr>
      <w:tr w:rsidR="00930739" w:rsidRPr="00402EA9" w14:paraId="1E3EDE6C" w14:textId="77777777" w:rsidTr="007A1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46B716AC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402EA9">
              <w:rPr>
                <w:rFonts w:asciiTheme="majorBidi" w:hAnsiTheme="majorBidi" w:cstheme="majorBidi"/>
                <w:b w:val="0"/>
                <w:bCs w:val="0"/>
              </w:rPr>
              <w:t xml:space="preserve">7 days </w:t>
            </w:r>
          </w:p>
        </w:tc>
        <w:tc>
          <w:tcPr>
            <w:tcW w:w="2610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78EDAB22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5-10 / microscopic field</w:t>
            </w:r>
          </w:p>
        </w:tc>
        <w:tc>
          <w:tcPr>
            <w:tcW w:w="2592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50CB31B5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Sever</w:t>
            </w:r>
            <w:r>
              <w:rPr>
                <w:rFonts w:asciiTheme="majorBidi" w:hAnsiTheme="majorBidi" w:cstheme="majorBidi"/>
              </w:rPr>
              <w:t>e</w:t>
            </w:r>
          </w:p>
        </w:tc>
      </w:tr>
      <w:tr w:rsidR="00930739" w:rsidRPr="00402EA9" w14:paraId="2E4A0001" w14:textId="77777777" w:rsidTr="007A1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vAlign w:val="center"/>
          </w:tcPr>
          <w:p w14:paraId="6CE79DC3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402EA9">
              <w:rPr>
                <w:rFonts w:asciiTheme="majorBidi" w:hAnsiTheme="majorBidi" w:cstheme="majorBidi"/>
                <w:b w:val="0"/>
                <w:bCs w:val="0"/>
              </w:rPr>
              <w:t>14 days</w:t>
            </w:r>
          </w:p>
        </w:tc>
        <w:tc>
          <w:tcPr>
            <w:tcW w:w="2610" w:type="dxa"/>
            <w:vAlign w:val="center"/>
          </w:tcPr>
          <w:p w14:paraId="0C9C3B74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 xml:space="preserve">3-4 / microscopic field </w:t>
            </w:r>
          </w:p>
        </w:tc>
        <w:tc>
          <w:tcPr>
            <w:tcW w:w="2592" w:type="dxa"/>
            <w:vAlign w:val="center"/>
          </w:tcPr>
          <w:p w14:paraId="60A17D1F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Moderate</w:t>
            </w:r>
          </w:p>
        </w:tc>
      </w:tr>
      <w:tr w:rsidR="00930739" w:rsidRPr="00402EA9" w14:paraId="69B9A0A2" w14:textId="77777777" w:rsidTr="007A1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EEF5DC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402EA9">
              <w:rPr>
                <w:rFonts w:asciiTheme="majorBidi" w:hAnsiTheme="majorBidi" w:cstheme="majorBidi"/>
                <w:b w:val="0"/>
                <w:bCs w:val="0"/>
              </w:rPr>
              <w:t>28 days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5AEE69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1-2 / microscopic smear</w:t>
            </w:r>
          </w:p>
        </w:tc>
        <w:tc>
          <w:tcPr>
            <w:tcW w:w="25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7904CB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Mild</w:t>
            </w:r>
          </w:p>
        </w:tc>
      </w:tr>
      <w:tr w:rsidR="00930739" w:rsidRPr="00402EA9" w14:paraId="19280649" w14:textId="77777777" w:rsidTr="007A1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tcBorders>
              <w:bottom w:val="single" w:sz="8" w:space="0" w:color="auto"/>
            </w:tcBorders>
            <w:vAlign w:val="center"/>
          </w:tcPr>
          <w:p w14:paraId="11544C3C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402EA9">
              <w:rPr>
                <w:rFonts w:asciiTheme="majorBidi" w:hAnsiTheme="majorBidi" w:cstheme="majorBidi"/>
                <w:b w:val="0"/>
                <w:bCs w:val="0"/>
              </w:rPr>
              <w:t>Uninfected control group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vAlign w:val="center"/>
          </w:tcPr>
          <w:p w14:paraId="69FD440E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92" w:type="dxa"/>
            <w:tcBorders>
              <w:bottom w:val="single" w:sz="8" w:space="0" w:color="auto"/>
            </w:tcBorders>
            <w:vAlign w:val="center"/>
          </w:tcPr>
          <w:p w14:paraId="3428B802" w14:textId="77777777" w:rsidR="00930739" w:rsidRPr="00402EA9" w:rsidRDefault="00930739" w:rsidP="007A15A3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2EA9">
              <w:rPr>
                <w:rFonts w:asciiTheme="majorBidi" w:hAnsiTheme="majorBidi" w:cstheme="majorBidi"/>
              </w:rPr>
              <w:t>No</w:t>
            </w:r>
            <w:r>
              <w:rPr>
                <w:rFonts w:asciiTheme="majorBidi" w:hAnsiTheme="majorBidi" w:cstheme="majorBidi"/>
              </w:rPr>
              <w:t>ne</w:t>
            </w:r>
            <w:r w:rsidRPr="00402EA9">
              <w:rPr>
                <w:rFonts w:asciiTheme="majorBidi" w:hAnsiTheme="majorBidi" w:cstheme="majorBidi"/>
              </w:rPr>
              <w:t xml:space="preserve"> detect</w:t>
            </w:r>
            <w:r>
              <w:rPr>
                <w:rFonts w:asciiTheme="majorBidi" w:hAnsiTheme="majorBidi" w:cstheme="majorBidi"/>
              </w:rPr>
              <w:t>ed</w:t>
            </w:r>
          </w:p>
        </w:tc>
      </w:tr>
    </w:tbl>
    <w:p w14:paraId="2F85E507" w14:textId="112C69C2" w:rsidR="00930739" w:rsidRPr="00280B5C" w:rsidRDefault="00930739" w:rsidP="0093073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0B5C">
        <w:rPr>
          <w:rFonts w:asciiTheme="majorBidi" w:hAnsiTheme="majorBidi" w:cstheme="majorBidi"/>
          <w:sz w:val="24"/>
          <w:szCs w:val="24"/>
        </w:rPr>
        <w:t>One smear per fish on days 7, 14 and 28</w:t>
      </w:r>
      <w:r w:rsidR="00471818">
        <w:rPr>
          <w:rFonts w:asciiTheme="majorBidi" w:hAnsiTheme="majorBidi" w:cstheme="majorBidi"/>
          <w:sz w:val="24"/>
          <w:szCs w:val="24"/>
        </w:rPr>
        <w:t>,</w:t>
      </w:r>
      <w:r w:rsidR="00C502FE">
        <w:rPr>
          <w:rFonts w:asciiTheme="majorBidi" w:hAnsiTheme="majorBidi" w:cstheme="majorBidi"/>
          <w:sz w:val="24"/>
          <w:szCs w:val="24"/>
        </w:rPr>
        <w:t xml:space="preserve"> with </w:t>
      </w:r>
      <w:r w:rsidRPr="00280B5C">
        <w:rPr>
          <w:rFonts w:asciiTheme="majorBidi" w:hAnsiTheme="majorBidi" w:cstheme="majorBidi"/>
          <w:sz w:val="24"/>
          <w:szCs w:val="24"/>
        </w:rPr>
        <w:t xml:space="preserve">5 fields per smear. </w:t>
      </w:r>
    </w:p>
    <w:p w14:paraId="3EB01476" w14:textId="77777777" w:rsidR="00930739" w:rsidRDefault="00930739" w:rsidP="00930739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0DC152" w14:textId="77777777" w:rsidR="00930739" w:rsidRPr="005C4B66" w:rsidRDefault="00930739" w:rsidP="00930739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A3C809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BDDFB17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DBDE903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8D799F8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D4B89BC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D4DCDAD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0E73572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E2988A4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90DDEE6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1BDA407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24F78F6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32FE0B6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A2FCE2A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D3FFFD4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FF1FD7E" w14:textId="77777777" w:rsidR="003E625F" w:rsidRDefault="003E625F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C4822DF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47CD441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66E007E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78729C8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A94B55E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F4AF07A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9937375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DBEA90E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76EC781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A5E67EB" w14:textId="77777777" w:rsidR="00930739" w:rsidRDefault="00930739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43DF1D1" w14:textId="3B049895" w:rsidR="00037364" w:rsidRDefault="003E625F" w:rsidP="003E625F">
      <w:pPr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>Figure legends</w:t>
      </w:r>
    </w:p>
    <w:p w14:paraId="255966C2" w14:textId="77777777" w:rsidR="003E625F" w:rsidRPr="00473EC2" w:rsidRDefault="003E625F" w:rsidP="003E625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  <w:rtl/>
        </w:rPr>
      </w:pPr>
      <w:r w:rsidRPr="00473EC2">
        <w:rPr>
          <w:rFonts w:asciiTheme="majorBidi" w:eastAsia="Times New Roman" w:hAnsiTheme="majorBidi" w:cstheme="majorBidi"/>
          <w:b/>
          <w:bCs/>
          <w:sz w:val="24"/>
          <w:szCs w:val="24"/>
        </w:rPr>
        <w:t>Figure 1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473EC2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Schematic protocol summary of the experimental protocol. </w:t>
      </w:r>
      <w:r w:rsidRPr="00473EC2">
        <w:rPr>
          <w:rFonts w:asciiTheme="majorBidi" w:eastAsia="Calibri" w:hAnsiTheme="majorBidi" w:cstheme="majorBidi"/>
          <w:i/>
          <w:iCs/>
          <w:sz w:val="24"/>
          <w:szCs w:val="24"/>
        </w:rPr>
        <w:t>Clarias gariepinus</w:t>
      </w:r>
      <w:r w:rsidRPr="00473EC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were allocated into two groups, the first group served as </w:t>
      </w:r>
      <w:r w:rsidRPr="00473EC2">
        <w:rPr>
          <w:rFonts w:asciiTheme="majorBidi" w:hAnsiTheme="majorBidi" w:cstheme="majorBidi"/>
          <w:i/>
          <w:iCs/>
          <w:sz w:val="24"/>
          <w:szCs w:val="24"/>
        </w:rPr>
        <w:t>Chilodonella</w:t>
      </w:r>
      <w:r w:rsidRPr="00473EC2">
        <w:rPr>
          <w:rFonts w:asciiTheme="majorBidi" w:hAnsiTheme="majorBidi" w:cstheme="majorBidi"/>
          <w:sz w:val="24"/>
          <w:szCs w:val="24"/>
        </w:rPr>
        <w:t xml:space="preserve"> </w:t>
      </w:r>
      <w:r w:rsidRPr="00473EC2">
        <w:rPr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hexasticha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-</w:t>
      </w:r>
      <w:r w:rsidRPr="00473EC2">
        <w:rPr>
          <w:rFonts w:asciiTheme="majorBidi" w:hAnsiTheme="majorBidi" w:cstheme="majorBidi"/>
          <w:sz w:val="24"/>
          <w:szCs w:val="24"/>
        </w:rPr>
        <w:t>infected group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, and the second group served as</w:t>
      </w:r>
      <w:r w:rsidRPr="00473EC2">
        <w:rPr>
          <w:rFonts w:asciiTheme="majorBidi" w:hAnsiTheme="majorBidi" w:cstheme="majorBidi"/>
          <w:sz w:val="24"/>
          <w:szCs w:val="24"/>
        </w:rPr>
        <w:t xml:space="preserve"> the uninfected controls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. Tissue samples were collected at 7-, 14- and 28-days post-transportation</w:t>
      </w:r>
      <w:r w:rsidRPr="00473EC2">
        <w:rPr>
          <w:rFonts w:asciiTheme="majorBidi" w:hAnsiTheme="majorBidi" w:cstheme="majorBidi"/>
          <w:sz w:val="24"/>
          <w:szCs w:val="24"/>
        </w:rPr>
        <w:t xml:space="preserve"> from the infected </w:t>
      </w:r>
      <w:r>
        <w:rPr>
          <w:rFonts w:asciiTheme="majorBidi" w:hAnsiTheme="majorBidi" w:cstheme="majorBidi"/>
          <w:sz w:val="24"/>
          <w:szCs w:val="24"/>
        </w:rPr>
        <w:t xml:space="preserve">and control </w:t>
      </w:r>
      <w:r w:rsidRPr="00473EC2">
        <w:rPr>
          <w:rFonts w:asciiTheme="majorBidi" w:hAnsiTheme="majorBidi" w:cstheme="majorBidi"/>
          <w:sz w:val="24"/>
          <w:szCs w:val="24"/>
        </w:rPr>
        <w:t>group</w:t>
      </w:r>
      <w:r>
        <w:rPr>
          <w:rFonts w:asciiTheme="majorBidi" w:hAnsiTheme="majorBidi" w:cstheme="majorBidi"/>
          <w:sz w:val="24"/>
          <w:szCs w:val="24"/>
        </w:rPr>
        <w:t>s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from skin and gills for parasitological examination, and from the gills, head kidneys and spleen for gene expression and histopathology analysis.</w:t>
      </w:r>
    </w:p>
    <w:p w14:paraId="71C7EC3A" w14:textId="680C6333" w:rsidR="003E625F" w:rsidRPr="00473EC2" w:rsidRDefault="003E625F" w:rsidP="003E625F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473EC2">
        <w:rPr>
          <w:rFonts w:asciiTheme="majorBidi" w:eastAsia="Times New Roman" w:hAnsiTheme="majorBidi" w:cstheme="majorBidi"/>
          <w:b/>
          <w:bCs/>
          <w:sz w:val="24"/>
          <w:szCs w:val="24"/>
        </w:rPr>
        <w:t>Figure 2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473EC2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Gross anatomical photographs show </w:t>
      </w:r>
      <w:r w:rsidRPr="00473EC2">
        <w:rPr>
          <w:rFonts w:asciiTheme="majorBidi" w:eastAsia="Calibri" w:hAnsiTheme="majorBidi" w:cstheme="majorBidi"/>
          <w:i/>
          <w:iCs/>
          <w:sz w:val="24"/>
          <w:szCs w:val="24"/>
        </w:rPr>
        <w:t>Clarias gariepinus</w:t>
      </w:r>
      <w:r w:rsidRPr="00473EC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naturally infected with ciliated </w:t>
      </w:r>
      <w:r w:rsidRPr="00473EC2">
        <w:rPr>
          <w:rFonts w:asciiTheme="majorBidi" w:eastAsia="Times New Roman" w:hAnsiTheme="majorBidi" w:cstheme="majorBidi"/>
          <w:i/>
          <w:iCs/>
          <w:sz w:val="24"/>
          <w:szCs w:val="24"/>
        </w:rPr>
        <w:t>Chilodonella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73EC2">
        <w:rPr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hexasticha</w:t>
      </w:r>
      <w:r w:rsidRPr="00473EC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.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Showing hemorrhages in the head (</w:t>
      </w:r>
      <w:r w:rsidR="00280B5C">
        <w:rPr>
          <w:rFonts w:asciiTheme="majorBidi" w:eastAsia="Times New Roman" w:hAnsiTheme="majorBidi" w:cstheme="majorBidi"/>
          <w:sz w:val="24"/>
          <w:szCs w:val="24"/>
        </w:rPr>
        <w:t>a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), skin ulceration and hemorrhages (</w:t>
      </w:r>
      <w:r w:rsidR="00280B5C">
        <w:rPr>
          <w:rFonts w:asciiTheme="majorBidi" w:eastAsia="Times New Roman" w:hAnsiTheme="majorBidi" w:cstheme="majorBidi"/>
          <w:sz w:val="24"/>
          <w:szCs w:val="24"/>
        </w:rPr>
        <w:t>b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), fin and tail hemorrhages and sloughing (</w:t>
      </w:r>
      <w:r w:rsidR="00280B5C">
        <w:rPr>
          <w:rFonts w:asciiTheme="majorBidi" w:eastAsia="Times New Roman" w:hAnsiTheme="majorBidi" w:cstheme="majorBidi"/>
          <w:sz w:val="24"/>
          <w:szCs w:val="24"/>
        </w:rPr>
        <w:t>c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), and erosion of gills (</w:t>
      </w:r>
      <w:r w:rsidR="00280B5C">
        <w:rPr>
          <w:rFonts w:asciiTheme="majorBidi" w:eastAsia="Times New Roman" w:hAnsiTheme="majorBidi" w:cstheme="majorBidi"/>
          <w:sz w:val="24"/>
          <w:szCs w:val="24"/>
        </w:rPr>
        <w:t>d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), as demonstrated by the arrows.</w:t>
      </w:r>
    </w:p>
    <w:p w14:paraId="1DBE5F6A" w14:textId="77777777" w:rsidR="003E625F" w:rsidRPr="00473EC2" w:rsidRDefault="003E625F" w:rsidP="003E625F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473EC2">
        <w:rPr>
          <w:rFonts w:asciiTheme="majorBidi" w:eastAsia="Times New Roman" w:hAnsiTheme="majorBidi" w:cstheme="majorBidi"/>
          <w:b/>
          <w:bCs/>
          <w:sz w:val="24"/>
          <w:szCs w:val="24"/>
        </w:rPr>
        <w:t>Figure 3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473EC2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Cumulative mortality percent of </w:t>
      </w:r>
      <w:r w:rsidRPr="00473EC2">
        <w:rPr>
          <w:rFonts w:asciiTheme="majorBidi" w:eastAsia="Calibri" w:hAnsiTheme="majorBidi" w:cstheme="majorBidi"/>
          <w:i/>
          <w:iCs/>
          <w:sz w:val="24"/>
          <w:szCs w:val="24"/>
        </w:rPr>
        <w:t>Clarias gariepinus</w:t>
      </w:r>
      <w:r w:rsidRPr="00473EC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naturally infected with </w:t>
      </w:r>
      <w:r w:rsidRPr="00473EC2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Chilodonella </w:t>
      </w:r>
      <w:r w:rsidRPr="00473EC2">
        <w:rPr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hexasticha.</w:t>
      </w:r>
    </w:p>
    <w:p w14:paraId="2B5F202E" w14:textId="38FC30CA" w:rsidR="003E625F" w:rsidRPr="00473EC2" w:rsidRDefault="003E625F" w:rsidP="003E625F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473EC2">
        <w:rPr>
          <w:rFonts w:asciiTheme="majorBidi" w:eastAsia="Times New Roman" w:hAnsiTheme="majorBidi" w:cstheme="majorBidi"/>
          <w:b/>
          <w:bCs/>
          <w:sz w:val="24"/>
          <w:szCs w:val="24"/>
        </w:rPr>
        <w:t>Figure 4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473EC2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24A36">
        <w:rPr>
          <w:rFonts w:asciiTheme="majorBidi" w:eastAsia="Times New Roman" w:hAnsiTheme="majorBidi" w:cstheme="majorBidi"/>
          <w:i/>
          <w:iCs/>
          <w:sz w:val="24"/>
          <w:szCs w:val="24"/>
        </w:rPr>
        <w:t>Chilodonella hexasticha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smears and staining in </w:t>
      </w:r>
      <w:r w:rsidRPr="00473EC2">
        <w:rPr>
          <w:rFonts w:asciiTheme="majorBidi" w:eastAsia="Calibri" w:hAnsiTheme="majorBidi" w:cstheme="majorBidi"/>
          <w:i/>
          <w:iCs/>
          <w:sz w:val="24"/>
          <w:szCs w:val="24"/>
        </w:rPr>
        <w:t>Clarias gariepinus</w:t>
      </w:r>
      <w:r w:rsidRPr="00473EC2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gills. (</w:t>
      </w:r>
      <w:r w:rsidR="00280B5C">
        <w:rPr>
          <w:rFonts w:asciiTheme="majorBidi" w:eastAsia="Times New Roman" w:hAnsiTheme="majorBidi" w:cstheme="majorBidi"/>
          <w:sz w:val="24"/>
          <w:szCs w:val="24"/>
        </w:rPr>
        <w:t>a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) Light photomicrographs of fresh unstained smears of </w:t>
      </w:r>
      <w:bookmarkStart w:id="8" w:name="_Hlk179714255"/>
      <w:r w:rsidRPr="00473EC2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Chilodonella </w:t>
      </w:r>
      <w:r w:rsidRPr="00473EC2">
        <w:rPr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hexasticha.</w:t>
      </w:r>
      <w:r w:rsidRPr="00473EC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bookmarkEnd w:id="8"/>
      <w:r w:rsidRPr="00473EC2">
        <w:rPr>
          <w:rFonts w:asciiTheme="majorBidi" w:eastAsia="Times New Roman" w:hAnsiTheme="majorBidi" w:cstheme="majorBidi"/>
          <w:sz w:val="24"/>
          <w:szCs w:val="24"/>
        </w:rPr>
        <w:t>(</w:t>
      </w:r>
      <w:r w:rsidR="00280B5C">
        <w:rPr>
          <w:rFonts w:asciiTheme="majorBidi" w:eastAsia="Times New Roman" w:hAnsiTheme="majorBidi" w:cstheme="majorBidi"/>
          <w:sz w:val="24"/>
          <w:szCs w:val="24"/>
        </w:rPr>
        <w:t>b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) Giemsa-stained </w:t>
      </w:r>
      <w:r w:rsidRPr="00473EC2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Chilodonella </w:t>
      </w:r>
      <w:r w:rsidRPr="00473EC2">
        <w:rPr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hexasticha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specimen. (Ci) Cilia, (cyt) cytopharynx, (Lk) Left kineties, (Ma) macronucleus, (Rk) Right kineties. Scale bars represent 100</w:t>
      </w:r>
      <w:r w:rsidRPr="00424A36">
        <w:rPr>
          <w:rFonts w:asciiTheme="majorBidi" w:eastAsia="Times New Roman" w:hAnsiTheme="majorBidi" w:cstheme="majorBidi"/>
          <w:sz w:val="24"/>
          <w:szCs w:val="24"/>
        </w:rPr>
        <w:t xml:space="preserve"> &amp;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 xml:space="preserve"> 20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µm</w:t>
      </w:r>
      <w:r w:rsidR="00280B5C">
        <w:rPr>
          <w:rFonts w:asciiTheme="majorBidi" w:eastAsia="Times New Roman" w:hAnsiTheme="majorBidi" w:cstheme="majorBidi"/>
          <w:sz w:val="24"/>
          <w:szCs w:val="24"/>
        </w:rPr>
        <w:t>,</w:t>
      </w:r>
      <w:r w:rsidRPr="00424A36">
        <w:rPr>
          <w:rFonts w:asciiTheme="majorBidi" w:eastAsia="Times New Roman" w:hAnsiTheme="majorBidi" w:cstheme="majorBidi"/>
          <w:sz w:val="24"/>
          <w:szCs w:val="24"/>
        </w:rPr>
        <w:t xml:space="preserve"> respectively</w:t>
      </w:r>
      <w:r w:rsidRPr="00473EC2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57728BCF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06A5678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A84245D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A73FDC4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C95DB53" w14:textId="77777777" w:rsidR="005C78AD" w:rsidRDefault="005C78AD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EDB3D50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BCC2298" w14:textId="77777777" w:rsidR="00037364" w:rsidRDefault="00037364" w:rsidP="00037364">
      <w:pPr>
        <w:spacing w:after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bookmarkEnd w:id="1"/>
    <w:bookmarkEnd w:id="2"/>
    <w:bookmarkEnd w:id="7"/>
    <w:p w14:paraId="510D52B4" w14:textId="00B3E9E8" w:rsidR="001105A1" w:rsidRPr="00037364" w:rsidRDefault="001105A1" w:rsidP="00037364"/>
    <w:sectPr w:rsidR="001105A1" w:rsidRPr="00037364" w:rsidSect="00037364">
      <w:headerReference w:type="default" r:id="rId20"/>
      <w:footerReference w:type="default" r:id="rId2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F7792" w14:textId="77777777" w:rsidR="00BA4848" w:rsidRDefault="00BA4848" w:rsidP="00FC5654">
      <w:pPr>
        <w:spacing w:after="0" w:line="240" w:lineRule="auto"/>
      </w:pPr>
      <w:r>
        <w:separator/>
      </w:r>
    </w:p>
  </w:endnote>
  <w:endnote w:type="continuationSeparator" w:id="0">
    <w:p w14:paraId="64C14A09" w14:textId="77777777" w:rsidR="00BA4848" w:rsidRDefault="00BA4848" w:rsidP="00FC5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plified Arabic">
    <w:charset w:val="B2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Klee On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eXGyreTer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Malgun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0957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98DCE5" w14:textId="77777777" w:rsidR="0076047A" w:rsidRDefault="00767A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25EE129" w14:textId="77777777" w:rsidR="0076047A" w:rsidRDefault="007604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262D7" w14:textId="77777777" w:rsidR="00BA4848" w:rsidRDefault="00BA4848" w:rsidP="00FC5654">
      <w:pPr>
        <w:spacing w:after="0" w:line="240" w:lineRule="auto"/>
      </w:pPr>
      <w:r>
        <w:separator/>
      </w:r>
    </w:p>
  </w:footnote>
  <w:footnote w:type="continuationSeparator" w:id="0">
    <w:p w14:paraId="6CB84005" w14:textId="77777777" w:rsidR="00BA4848" w:rsidRDefault="00BA4848" w:rsidP="00FC56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7E70DE" w14:textId="77777777" w:rsidR="0076047A" w:rsidRDefault="0076047A" w:rsidP="0092359D">
    <w:pPr>
      <w:pStyle w:val="Header"/>
      <w:jc w:val="right"/>
      <w:rPr>
        <w:i/>
        <w:iCs/>
      </w:rPr>
    </w:pPr>
  </w:p>
  <w:p w14:paraId="2BBCC5E0" w14:textId="77777777" w:rsidR="0076047A" w:rsidRDefault="0076047A" w:rsidP="0092359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E1482"/>
    <w:multiLevelType w:val="multilevel"/>
    <w:tmpl w:val="CC9C0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1C3646"/>
    <w:multiLevelType w:val="hybridMultilevel"/>
    <w:tmpl w:val="E0E8AB7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7472F"/>
    <w:multiLevelType w:val="multilevel"/>
    <w:tmpl w:val="477CC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ED5AB0"/>
    <w:multiLevelType w:val="hybridMultilevel"/>
    <w:tmpl w:val="AC5E1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FA34C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3961DD"/>
    <w:multiLevelType w:val="multilevel"/>
    <w:tmpl w:val="0DA262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7714F58"/>
    <w:multiLevelType w:val="multilevel"/>
    <w:tmpl w:val="433CC0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2982111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4B82450"/>
    <w:multiLevelType w:val="multilevel"/>
    <w:tmpl w:val="2AC2DD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35E54CA1"/>
    <w:multiLevelType w:val="hybridMultilevel"/>
    <w:tmpl w:val="0CCEAB02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642BB6"/>
    <w:multiLevelType w:val="multilevel"/>
    <w:tmpl w:val="2AC2DD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37AD218C"/>
    <w:multiLevelType w:val="hybridMultilevel"/>
    <w:tmpl w:val="6B423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B35EA1"/>
    <w:multiLevelType w:val="hybridMultilevel"/>
    <w:tmpl w:val="3C9A3E38"/>
    <w:lvl w:ilvl="0" w:tplc="0409000F">
      <w:start w:val="1"/>
      <w:numFmt w:val="decimal"/>
      <w:lvlText w:val="%1."/>
      <w:lvlJc w:val="left"/>
      <w:pPr>
        <w:ind w:left="1426" w:hanging="360"/>
      </w:pPr>
    </w:lvl>
    <w:lvl w:ilvl="1" w:tplc="04090019" w:tentative="1">
      <w:start w:val="1"/>
      <w:numFmt w:val="lowerLetter"/>
      <w:lvlText w:val="%2."/>
      <w:lvlJc w:val="left"/>
      <w:pPr>
        <w:ind w:left="2146" w:hanging="360"/>
      </w:pPr>
    </w:lvl>
    <w:lvl w:ilvl="2" w:tplc="0409001B" w:tentative="1">
      <w:start w:val="1"/>
      <w:numFmt w:val="lowerRoman"/>
      <w:lvlText w:val="%3."/>
      <w:lvlJc w:val="right"/>
      <w:pPr>
        <w:ind w:left="2866" w:hanging="180"/>
      </w:pPr>
    </w:lvl>
    <w:lvl w:ilvl="3" w:tplc="0409000F" w:tentative="1">
      <w:start w:val="1"/>
      <w:numFmt w:val="decimal"/>
      <w:lvlText w:val="%4."/>
      <w:lvlJc w:val="left"/>
      <w:pPr>
        <w:ind w:left="3586" w:hanging="360"/>
      </w:pPr>
    </w:lvl>
    <w:lvl w:ilvl="4" w:tplc="04090019" w:tentative="1">
      <w:start w:val="1"/>
      <w:numFmt w:val="lowerLetter"/>
      <w:lvlText w:val="%5."/>
      <w:lvlJc w:val="left"/>
      <w:pPr>
        <w:ind w:left="4306" w:hanging="360"/>
      </w:pPr>
    </w:lvl>
    <w:lvl w:ilvl="5" w:tplc="0409001B" w:tentative="1">
      <w:start w:val="1"/>
      <w:numFmt w:val="lowerRoman"/>
      <w:lvlText w:val="%6."/>
      <w:lvlJc w:val="right"/>
      <w:pPr>
        <w:ind w:left="5026" w:hanging="180"/>
      </w:pPr>
    </w:lvl>
    <w:lvl w:ilvl="6" w:tplc="0409000F" w:tentative="1">
      <w:start w:val="1"/>
      <w:numFmt w:val="decimal"/>
      <w:lvlText w:val="%7."/>
      <w:lvlJc w:val="left"/>
      <w:pPr>
        <w:ind w:left="5746" w:hanging="360"/>
      </w:pPr>
    </w:lvl>
    <w:lvl w:ilvl="7" w:tplc="04090019" w:tentative="1">
      <w:start w:val="1"/>
      <w:numFmt w:val="lowerLetter"/>
      <w:lvlText w:val="%8."/>
      <w:lvlJc w:val="left"/>
      <w:pPr>
        <w:ind w:left="6466" w:hanging="360"/>
      </w:pPr>
    </w:lvl>
    <w:lvl w:ilvl="8" w:tplc="04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13" w15:restartNumberingAfterBreak="0">
    <w:nsid w:val="5BE64B0E"/>
    <w:multiLevelType w:val="multilevel"/>
    <w:tmpl w:val="A62EA4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sz w:val="24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  <w:sz w:val="24"/>
      </w:rPr>
    </w:lvl>
  </w:abstractNum>
  <w:abstractNum w:abstractNumId="14" w15:restartNumberingAfterBreak="0">
    <w:nsid w:val="5E663A88"/>
    <w:multiLevelType w:val="multilevel"/>
    <w:tmpl w:val="E6027FB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350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  <w:sz w:val="24"/>
      </w:rPr>
    </w:lvl>
  </w:abstractNum>
  <w:abstractNum w:abstractNumId="15" w15:restartNumberingAfterBreak="0">
    <w:nsid w:val="727B2B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45802062">
    <w:abstractNumId w:val="5"/>
  </w:num>
  <w:num w:numId="2" w16cid:durableId="1871642824">
    <w:abstractNumId w:val="9"/>
  </w:num>
  <w:num w:numId="3" w16cid:durableId="1899705840">
    <w:abstractNumId w:val="1"/>
  </w:num>
  <w:num w:numId="4" w16cid:durableId="1641837871">
    <w:abstractNumId w:val="2"/>
  </w:num>
  <w:num w:numId="5" w16cid:durableId="1176772467">
    <w:abstractNumId w:val="0"/>
  </w:num>
  <w:num w:numId="6" w16cid:durableId="1086921507">
    <w:abstractNumId w:val="7"/>
  </w:num>
  <w:num w:numId="7" w16cid:durableId="1534728338">
    <w:abstractNumId w:val="10"/>
  </w:num>
  <w:num w:numId="8" w16cid:durableId="1271164829">
    <w:abstractNumId w:val="6"/>
  </w:num>
  <w:num w:numId="9" w16cid:durableId="1104813111">
    <w:abstractNumId w:val="4"/>
  </w:num>
  <w:num w:numId="10" w16cid:durableId="1694185182">
    <w:abstractNumId w:val="15"/>
  </w:num>
  <w:num w:numId="11" w16cid:durableId="365183312">
    <w:abstractNumId w:val="13"/>
  </w:num>
  <w:num w:numId="12" w16cid:durableId="1921133862">
    <w:abstractNumId w:val="8"/>
  </w:num>
  <w:num w:numId="13" w16cid:durableId="587425435">
    <w:abstractNumId w:val="3"/>
  </w:num>
  <w:num w:numId="14" w16cid:durableId="285815493">
    <w:abstractNumId w:val="14"/>
  </w:num>
  <w:num w:numId="15" w16cid:durableId="661587816">
    <w:abstractNumId w:val="11"/>
  </w:num>
  <w:num w:numId="16" w16cid:durableId="210672685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Fish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9p2v00jefseqewrtovz9s3sv9rzvx0t9zz&quot;&gt;كيلودونيلا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28643F"/>
    <w:rsid w:val="000002D2"/>
    <w:rsid w:val="0000121A"/>
    <w:rsid w:val="00002FF7"/>
    <w:rsid w:val="00005021"/>
    <w:rsid w:val="000114EE"/>
    <w:rsid w:val="000133AF"/>
    <w:rsid w:val="00014236"/>
    <w:rsid w:val="00015912"/>
    <w:rsid w:val="0002039B"/>
    <w:rsid w:val="0002068C"/>
    <w:rsid w:val="00027514"/>
    <w:rsid w:val="00032F3C"/>
    <w:rsid w:val="0003618D"/>
    <w:rsid w:val="00037000"/>
    <w:rsid w:val="00037364"/>
    <w:rsid w:val="00037F25"/>
    <w:rsid w:val="00040998"/>
    <w:rsid w:val="000431CB"/>
    <w:rsid w:val="00043BEA"/>
    <w:rsid w:val="00051599"/>
    <w:rsid w:val="00051EF5"/>
    <w:rsid w:val="00055DF9"/>
    <w:rsid w:val="0006132A"/>
    <w:rsid w:val="0006447B"/>
    <w:rsid w:val="00065D7A"/>
    <w:rsid w:val="00067B54"/>
    <w:rsid w:val="00074E19"/>
    <w:rsid w:val="000762EB"/>
    <w:rsid w:val="00081261"/>
    <w:rsid w:val="00084F2D"/>
    <w:rsid w:val="00087E87"/>
    <w:rsid w:val="00093C40"/>
    <w:rsid w:val="000A0BE6"/>
    <w:rsid w:val="000A3F17"/>
    <w:rsid w:val="000A517B"/>
    <w:rsid w:val="000A6D3C"/>
    <w:rsid w:val="000B0400"/>
    <w:rsid w:val="000B167F"/>
    <w:rsid w:val="000B3A04"/>
    <w:rsid w:val="000B474C"/>
    <w:rsid w:val="000B5079"/>
    <w:rsid w:val="000B6CF7"/>
    <w:rsid w:val="000C1D90"/>
    <w:rsid w:val="000C3440"/>
    <w:rsid w:val="000C38C3"/>
    <w:rsid w:val="000C5795"/>
    <w:rsid w:val="000C60CF"/>
    <w:rsid w:val="000C62C1"/>
    <w:rsid w:val="000C6C3D"/>
    <w:rsid w:val="000D09B9"/>
    <w:rsid w:val="000E1271"/>
    <w:rsid w:val="000E15C0"/>
    <w:rsid w:val="000E1C9B"/>
    <w:rsid w:val="001012A6"/>
    <w:rsid w:val="00105BC4"/>
    <w:rsid w:val="0010784F"/>
    <w:rsid w:val="00107851"/>
    <w:rsid w:val="001105A1"/>
    <w:rsid w:val="00111C17"/>
    <w:rsid w:val="00111D95"/>
    <w:rsid w:val="00113CB3"/>
    <w:rsid w:val="001153C8"/>
    <w:rsid w:val="00126674"/>
    <w:rsid w:val="00132082"/>
    <w:rsid w:val="001348F8"/>
    <w:rsid w:val="001366C2"/>
    <w:rsid w:val="00136814"/>
    <w:rsid w:val="00137877"/>
    <w:rsid w:val="00141528"/>
    <w:rsid w:val="0014548B"/>
    <w:rsid w:val="00156E5B"/>
    <w:rsid w:val="0016089D"/>
    <w:rsid w:val="001645D9"/>
    <w:rsid w:val="001649C8"/>
    <w:rsid w:val="00164A78"/>
    <w:rsid w:val="00167F56"/>
    <w:rsid w:val="001752E2"/>
    <w:rsid w:val="00177225"/>
    <w:rsid w:val="00180B80"/>
    <w:rsid w:val="001820EC"/>
    <w:rsid w:val="00184F6D"/>
    <w:rsid w:val="00193F00"/>
    <w:rsid w:val="00194D7E"/>
    <w:rsid w:val="00196C04"/>
    <w:rsid w:val="001A7032"/>
    <w:rsid w:val="001A7BB4"/>
    <w:rsid w:val="001B0286"/>
    <w:rsid w:val="001B4281"/>
    <w:rsid w:val="001B4F35"/>
    <w:rsid w:val="001B53F7"/>
    <w:rsid w:val="001C2356"/>
    <w:rsid w:val="001D35CA"/>
    <w:rsid w:val="001D776F"/>
    <w:rsid w:val="001D7A3B"/>
    <w:rsid w:val="001E2C36"/>
    <w:rsid w:val="001E5B8E"/>
    <w:rsid w:val="001F0FF4"/>
    <w:rsid w:val="001F2CE4"/>
    <w:rsid w:val="001F5984"/>
    <w:rsid w:val="001F6C22"/>
    <w:rsid w:val="002026FA"/>
    <w:rsid w:val="00202A19"/>
    <w:rsid w:val="002035A0"/>
    <w:rsid w:val="00204B70"/>
    <w:rsid w:val="00206158"/>
    <w:rsid w:val="0021407D"/>
    <w:rsid w:val="0021697A"/>
    <w:rsid w:val="0022605D"/>
    <w:rsid w:val="00232203"/>
    <w:rsid w:val="002326A6"/>
    <w:rsid w:val="00232731"/>
    <w:rsid w:val="00254705"/>
    <w:rsid w:val="0026171E"/>
    <w:rsid w:val="00264FE2"/>
    <w:rsid w:val="00267FF9"/>
    <w:rsid w:val="002708C9"/>
    <w:rsid w:val="00271C64"/>
    <w:rsid w:val="00280B5C"/>
    <w:rsid w:val="0028591F"/>
    <w:rsid w:val="0028643F"/>
    <w:rsid w:val="00287509"/>
    <w:rsid w:val="00294F8A"/>
    <w:rsid w:val="002A2534"/>
    <w:rsid w:val="002B3042"/>
    <w:rsid w:val="002C2936"/>
    <w:rsid w:val="002C32C0"/>
    <w:rsid w:val="002C67AB"/>
    <w:rsid w:val="002D0B7E"/>
    <w:rsid w:val="002D1328"/>
    <w:rsid w:val="002E4966"/>
    <w:rsid w:val="002E63C4"/>
    <w:rsid w:val="002E7659"/>
    <w:rsid w:val="002F1136"/>
    <w:rsid w:val="002F4CB9"/>
    <w:rsid w:val="002F5DFF"/>
    <w:rsid w:val="00303686"/>
    <w:rsid w:val="003050D8"/>
    <w:rsid w:val="003077F9"/>
    <w:rsid w:val="00313AAC"/>
    <w:rsid w:val="00314B84"/>
    <w:rsid w:val="00317770"/>
    <w:rsid w:val="00320CCC"/>
    <w:rsid w:val="003266C9"/>
    <w:rsid w:val="003309CB"/>
    <w:rsid w:val="00346826"/>
    <w:rsid w:val="0035366F"/>
    <w:rsid w:val="00354BD0"/>
    <w:rsid w:val="0036254B"/>
    <w:rsid w:val="00362881"/>
    <w:rsid w:val="00363C8B"/>
    <w:rsid w:val="0036508F"/>
    <w:rsid w:val="0036609B"/>
    <w:rsid w:val="00371527"/>
    <w:rsid w:val="0037202B"/>
    <w:rsid w:val="00376CCD"/>
    <w:rsid w:val="00377F77"/>
    <w:rsid w:val="0038211F"/>
    <w:rsid w:val="00386473"/>
    <w:rsid w:val="003876B9"/>
    <w:rsid w:val="00390099"/>
    <w:rsid w:val="00391682"/>
    <w:rsid w:val="003935BB"/>
    <w:rsid w:val="0039472C"/>
    <w:rsid w:val="00395919"/>
    <w:rsid w:val="0039659A"/>
    <w:rsid w:val="003A07C7"/>
    <w:rsid w:val="003A098E"/>
    <w:rsid w:val="003A4D9B"/>
    <w:rsid w:val="003A709F"/>
    <w:rsid w:val="003B4556"/>
    <w:rsid w:val="003B5783"/>
    <w:rsid w:val="003C005E"/>
    <w:rsid w:val="003C7BC8"/>
    <w:rsid w:val="003D073B"/>
    <w:rsid w:val="003D25E8"/>
    <w:rsid w:val="003D6444"/>
    <w:rsid w:val="003D7E75"/>
    <w:rsid w:val="003E2106"/>
    <w:rsid w:val="003E3802"/>
    <w:rsid w:val="003E625F"/>
    <w:rsid w:val="003E673A"/>
    <w:rsid w:val="003E68F4"/>
    <w:rsid w:val="003E7957"/>
    <w:rsid w:val="003E7C5E"/>
    <w:rsid w:val="003F0BED"/>
    <w:rsid w:val="003F3398"/>
    <w:rsid w:val="003F6467"/>
    <w:rsid w:val="00404770"/>
    <w:rsid w:val="00411C0B"/>
    <w:rsid w:val="00413469"/>
    <w:rsid w:val="00415973"/>
    <w:rsid w:val="004202D0"/>
    <w:rsid w:val="00420BC2"/>
    <w:rsid w:val="00422C98"/>
    <w:rsid w:val="00424A36"/>
    <w:rsid w:val="00424A5C"/>
    <w:rsid w:val="00425703"/>
    <w:rsid w:val="004274B5"/>
    <w:rsid w:val="00430694"/>
    <w:rsid w:val="00440E05"/>
    <w:rsid w:val="004442BA"/>
    <w:rsid w:val="004451F0"/>
    <w:rsid w:val="00447D1F"/>
    <w:rsid w:val="00452D38"/>
    <w:rsid w:val="0045627D"/>
    <w:rsid w:val="00460CB4"/>
    <w:rsid w:val="00461106"/>
    <w:rsid w:val="004614B9"/>
    <w:rsid w:val="00464F9D"/>
    <w:rsid w:val="00471818"/>
    <w:rsid w:val="00471CB1"/>
    <w:rsid w:val="004722A1"/>
    <w:rsid w:val="00473EC2"/>
    <w:rsid w:val="00477B0B"/>
    <w:rsid w:val="004800FE"/>
    <w:rsid w:val="0048067A"/>
    <w:rsid w:val="00485562"/>
    <w:rsid w:val="00485736"/>
    <w:rsid w:val="00485C42"/>
    <w:rsid w:val="00491A91"/>
    <w:rsid w:val="004A02B1"/>
    <w:rsid w:val="004B07FF"/>
    <w:rsid w:val="004B18B8"/>
    <w:rsid w:val="004B33DF"/>
    <w:rsid w:val="004C58D5"/>
    <w:rsid w:val="004D2E03"/>
    <w:rsid w:val="004D4520"/>
    <w:rsid w:val="004D6B77"/>
    <w:rsid w:val="004E14ED"/>
    <w:rsid w:val="004E2172"/>
    <w:rsid w:val="004E2803"/>
    <w:rsid w:val="004E345D"/>
    <w:rsid w:val="004E3DF9"/>
    <w:rsid w:val="004F0563"/>
    <w:rsid w:val="004F6D49"/>
    <w:rsid w:val="00500A2F"/>
    <w:rsid w:val="00502FD2"/>
    <w:rsid w:val="005137ED"/>
    <w:rsid w:val="005272C8"/>
    <w:rsid w:val="00530A5B"/>
    <w:rsid w:val="00530F5D"/>
    <w:rsid w:val="00532228"/>
    <w:rsid w:val="00535AF8"/>
    <w:rsid w:val="00543F4E"/>
    <w:rsid w:val="00546675"/>
    <w:rsid w:val="0054768F"/>
    <w:rsid w:val="00547DBC"/>
    <w:rsid w:val="005506E5"/>
    <w:rsid w:val="005658FA"/>
    <w:rsid w:val="00566F03"/>
    <w:rsid w:val="005679A5"/>
    <w:rsid w:val="005704D2"/>
    <w:rsid w:val="00571C1F"/>
    <w:rsid w:val="00572E09"/>
    <w:rsid w:val="00574ACF"/>
    <w:rsid w:val="00576F26"/>
    <w:rsid w:val="00581FD1"/>
    <w:rsid w:val="00587F95"/>
    <w:rsid w:val="00592A08"/>
    <w:rsid w:val="00592B85"/>
    <w:rsid w:val="005A068E"/>
    <w:rsid w:val="005A170C"/>
    <w:rsid w:val="005A3086"/>
    <w:rsid w:val="005A7827"/>
    <w:rsid w:val="005B3762"/>
    <w:rsid w:val="005B3FE9"/>
    <w:rsid w:val="005B4251"/>
    <w:rsid w:val="005B44CD"/>
    <w:rsid w:val="005B5100"/>
    <w:rsid w:val="005B57E7"/>
    <w:rsid w:val="005B5AAF"/>
    <w:rsid w:val="005B6462"/>
    <w:rsid w:val="005C56AD"/>
    <w:rsid w:val="005C78AD"/>
    <w:rsid w:val="005C7C0C"/>
    <w:rsid w:val="005E2D61"/>
    <w:rsid w:val="005F40B1"/>
    <w:rsid w:val="00612B0B"/>
    <w:rsid w:val="006136EA"/>
    <w:rsid w:val="006157EA"/>
    <w:rsid w:val="00617B88"/>
    <w:rsid w:val="00621BF9"/>
    <w:rsid w:val="0062210F"/>
    <w:rsid w:val="0062568D"/>
    <w:rsid w:val="00627765"/>
    <w:rsid w:val="006330A9"/>
    <w:rsid w:val="00633561"/>
    <w:rsid w:val="00636036"/>
    <w:rsid w:val="00643C1C"/>
    <w:rsid w:val="00644D0C"/>
    <w:rsid w:val="00651D61"/>
    <w:rsid w:val="0065290D"/>
    <w:rsid w:val="00653D65"/>
    <w:rsid w:val="006568DC"/>
    <w:rsid w:val="00657361"/>
    <w:rsid w:val="00660695"/>
    <w:rsid w:val="00662910"/>
    <w:rsid w:val="00663291"/>
    <w:rsid w:val="006636A3"/>
    <w:rsid w:val="00670848"/>
    <w:rsid w:val="006875BE"/>
    <w:rsid w:val="006909AF"/>
    <w:rsid w:val="006A38B4"/>
    <w:rsid w:val="006A7059"/>
    <w:rsid w:val="006B1C9E"/>
    <w:rsid w:val="006C2C3B"/>
    <w:rsid w:val="006C5BA1"/>
    <w:rsid w:val="006D01AB"/>
    <w:rsid w:val="006D3914"/>
    <w:rsid w:val="006D524F"/>
    <w:rsid w:val="006D53B6"/>
    <w:rsid w:val="006E33AC"/>
    <w:rsid w:val="006E71C6"/>
    <w:rsid w:val="006F19A9"/>
    <w:rsid w:val="006F4D12"/>
    <w:rsid w:val="006F62E7"/>
    <w:rsid w:val="007038E4"/>
    <w:rsid w:val="00703E35"/>
    <w:rsid w:val="007132F1"/>
    <w:rsid w:val="00716DC9"/>
    <w:rsid w:val="00717055"/>
    <w:rsid w:val="00717849"/>
    <w:rsid w:val="007203F2"/>
    <w:rsid w:val="007239CE"/>
    <w:rsid w:val="00727912"/>
    <w:rsid w:val="00733A1D"/>
    <w:rsid w:val="00736016"/>
    <w:rsid w:val="007435F8"/>
    <w:rsid w:val="0075650C"/>
    <w:rsid w:val="00757DDE"/>
    <w:rsid w:val="0076047A"/>
    <w:rsid w:val="00763705"/>
    <w:rsid w:val="00763B2E"/>
    <w:rsid w:val="007645E7"/>
    <w:rsid w:val="007660C4"/>
    <w:rsid w:val="00767ADE"/>
    <w:rsid w:val="00772471"/>
    <w:rsid w:val="00774167"/>
    <w:rsid w:val="00780FB7"/>
    <w:rsid w:val="007818A3"/>
    <w:rsid w:val="00782CCF"/>
    <w:rsid w:val="00785D04"/>
    <w:rsid w:val="007870F1"/>
    <w:rsid w:val="0079107F"/>
    <w:rsid w:val="007913F9"/>
    <w:rsid w:val="007926C3"/>
    <w:rsid w:val="007964F9"/>
    <w:rsid w:val="007A0334"/>
    <w:rsid w:val="007A047B"/>
    <w:rsid w:val="007A2E45"/>
    <w:rsid w:val="007A61A4"/>
    <w:rsid w:val="007C1B6A"/>
    <w:rsid w:val="007C2009"/>
    <w:rsid w:val="007C2E3A"/>
    <w:rsid w:val="007C44AA"/>
    <w:rsid w:val="007C7B73"/>
    <w:rsid w:val="007C7C52"/>
    <w:rsid w:val="007D0E4C"/>
    <w:rsid w:val="007D2AB6"/>
    <w:rsid w:val="007D368D"/>
    <w:rsid w:val="007D3EDD"/>
    <w:rsid w:val="007D408A"/>
    <w:rsid w:val="007D6408"/>
    <w:rsid w:val="007E0878"/>
    <w:rsid w:val="007E5194"/>
    <w:rsid w:val="007E6567"/>
    <w:rsid w:val="007E7EE5"/>
    <w:rsid w:val="007F7952"/>
    <w:rsid w:val="00803343"/>
    <w:rsid w:val="00804CBA"/>
    <w:rsid w:val="00805050"/>
    <w:rsid w:val="008108D5"/>
    <w:rsid w:val="0082051F"/>
    <w:rsid w:val="008227A3"/>
    <w:rsid w:val="008232FF"/>
    <w:rsid w:val="00825277"/>
    <w:rsid w:val="00826BF1"/>
    <w:rsid w:val="008345F5"/>
    <w:rsid w:val="00836CD5"/>
    <w:rsid w:val="008373D8"/>
    <w:rsid w:val="00837DF1"/>
    <w:rsid w:val="00842673"/>
    <w:rsid w:val="00842D0F"/>
    <w:rsid w:val="00843915"/>
    <w:rsid w:val="0085296F"/>
    <w:rsid w:val="00854C33"/>
    <w:rsid w:val="00861187"/>
    <w:rsid w:val="008624BF"/>
    <w:rsid w:val="00865B20"/>
    <w:rsid w:val="00865BA1"/>
    <w:rsid w:val="00866BE5"/>
    <w:rsid w:val="00871C52"/>
    <w:rsid w:val="008765B5"/>
    <w:rsid w:val="008871C0"/>
    <w:rsid w:val="0088734A"/>
    <w:rsid w:val="00890734"/>
    <w:rsid w:val="0089591E"/>
    <w:rsid w:val="008A0DE6"/>
    <w:rsid w:val="008A133A"/>
    <w:rsid w:val="008A1CEE"/>
    <w:rsid w:val="008A4C39"/>
    <w:rsid w:val="008A7A07"/>
    <w:rsid w:val="008B3CE4"/>
    <w:rsid w:val="008B4071"/>
    <w:rsid w:val="008B40F4"/>
    <w:rsid w:val="008B7A1C"/>
    <w:rsid w:val="008C02ED"/>
    <w:rsid w:val="008C5110"/>
    <w:rsid w:val="008C5856"/>
    <w:rsid w:val="008D0DB8"/>
    <w:rsid w:val="008E00A2"/>
    <w:rsid w:val="008E4546"/>
    <w:rsid w:val="008F4A94"/>
    <w:rsid w:val="008F6996"/>
    <w:rsid w:val="00903EBD"/>
    <w:rsid w:val="00907C6C"/>
    <w:rsid w:val="00907D15"/>
    <w:rsid w:val="00921BD4"/>
    <w:rsid w:val="00922ED6"/>
    <w:rsid w:val="00923F80"/>
    <w:rsid w:val="0092560E"/>
    <w:rsid w:val="0092660A"/>
    <w:rsid w:val="00930739"/>
    <w:rsid w:val="00932DA1"/>
    <w:rsid w:val="009332D6"/>
    <w:rsid w:val="00941111"/>
    <w:rsid w:val="0094231F"/>
    <w:rsid w:val="00942C18"/>
    <w:rsid w:val="00950462"/>
    <w:rsid w:val="00951E69"/>
    <w:rsid w:val="00952649"/>
    <w:rsid w:val="009527D3"/>
    <w:rsid w:val="00953B6E"/>
    <w:rsid w:val="0095737B"/>
    <w:rsid w:val="009606C5"/>
    <w:rsid w:val="00960ACF"/>
    <w:rsid w:val="00965A4A"/>
    <w:rsid w:val="00966CD0"/>
    <w:rsid w:val="00972530"/>
    <w:rsid w:val="00984239"/>
    <w:rsid w:val="00985C0B"/>
    <w:rsid w:val="00990FC8"/>
    <w:rsid w:val="00992537"/>
    <w:rsid w:val="0099651B"/>
    <w:rsid w:val="009A7273"/>
    <w:rsid w:val="009A7508"/>
    <w:rsid w:val="009B4180"/>
    <w:rsid w:val="009C2900"/>
    <w:rsid w:val="009D0490"/>
    <w:rsid w:val="009D4892"/>
    <w:rsid w:val="009E1DA1"/>
    <w:rsid w:val="009E393B"/>
    <w:rsid w:val="009E632C"/>
    <w:rsid w:val="009E7136"/>
    <w:rsid w:val="009F5E05"/>
    <w:rsid w:val="00A0065B"/>
    <w:rsid w:val="00A0688C"/>
    <w:rsid w:val="00A076B8"/>
    <w:rsid w:val="00A13032"/>
    <w:rsid w:val="00A1686D"/>
    <w:rsid w:val="00A2360D"/>
    <w:rsid w:val="00A24A3F"/>
    <w:rsid w:val="00A255E5"/>
    <w:rsid w:val="00A333D1"/>
    <w:rsid w:val="00A34447"/>
    <w:rsid w:val="00A34FED"/>
    <w:rsid w:val="00A36C54"/>
    <w:rsid w:val="00A40180"/>
    <w:rsid w:val="00A45642"/>
    <w:rsid w:val="00A459BF"/>
    <w:rsid w:val="00A478F6"/>
    <w:rsid w:val="00A52CE1"/>
    <w:rsid w:val="00A628BC"/>
    <w:rsid w:val="00A656D4"/>
    <w:rsid w:val="00A67FDE"/>
    <w:rsid w:val="00A70389"/>
    <w:rsid w:val="00A75073"/>
    <w:rsid w:val="00A80B1D"/>
    <w:rsid w:val="00A817A1"/>
    <w:rsid w:val="00A83FB8"/>
    <w:rsid w:val="00AA288E"/>
    <w:rsid w:val="00AA4AD1"/>
    <w:rsid w:val="00AB30C9"/>
    <w:rsid w:val="00AC0CB3"/>
    <w:rsid w:val="00AC23B0"/>
    <w:rsid w:val="00AC2FD4"/>
    <w:rsid w:val="00AC3072"/>
    <w:rsid w:val="00AC5C54"/>
    <w:rsid w:val="00AC7AB1"/>
    <w:rsid w:val="00AD69E2"/>
    <w:rsid w:val="00AE1DBE"/>
    <w:rsid w:val="00AE34E6"/>
    <w:rsid w:val="00AE782B"/>
    <w:rsid w:val="00AF2246"/>
    <w:rsid w:val="00AF458A"/>
    <w:rsid w:val="00AF5989"/>
    <w:rsid w:val="00B008C2"/>
    <w:rsid w:val="00B052C2"/>
    <w:rsid w:val="00B06504"/>
    <w:rsid w:val="00B07C50"/>
    <w:rsid w:val="00B07EA7"/>
    <w:rsid w:val="00B128F2"/>
    <w:rsid w:val="00B1356B"/>
    <w:rsid w:val="00B173A1"/>
    <w:rsid w:val="00B17739"/>
    <w:rsid w:val="00B21073"/>
    <w:rsid w:val="00B222B2"/>
    <w:rsid w:val="00B225E0"/>
    <w:rsid w:val="00B22A9A"/>
    <w:rsid w:val="00B23763"/>
    <w:rsid w:val="00B23FA4"/>
    <w:rsid w:val="00B24591"/>
    <w:rsid w:val="00B26F37"/>
    <w:rsid w:val="00B37E0A"/>
    <w:rsid w:val="00B51C3A"/>
    <w:rsid w:val="00B53ACE"/>
    <w:rsid w:val="00B53E8C"/>
    <w:rsid w:val="00B71826"/>
    <w:rsid w:val="00B7390C"/>
    <w:rsid w:val="00B7557F"/>
    <w:rsid w:val="00B76CD3"/>
    <w:rsid w:val="00B832A6"/>
    <w:rsid w:val="00B83626"/>
    <w:rsid w:val="00B871D3"/>
    <w:rsid w:val="00B93261"/>
    <w:rsid w:val="00B945B9"/>
    <w:rsid w:val="00BA01E0"/>
    <w:rsid w:val="00BA4848"/>
    <w:rsid w:val="00BB166D"/>
    <w:rsid w:val="00BC2C00"/>
    <w:rsid w:val="00BC3FE8"/>
    <w:rsid w:val="00BC7928"/>
    <w:rsid w:val="00BD25C5"/>
    <w:rsid w:val="00BD28D2"/>
    <w:rsid w:val="00BD442F"/>
    <w:rsid w:val="00BD78CB"/>
    <w:rsid w:val="00BE448F"/>
    <w:rsid w:val="00BE51B5"/>
    <w:rsid w:val="00BE6EE1"/>
    <w:rsid w:val="00BE6F98"/>
    <w:rsid w:val="00C01230"/>
    <w:rsid w:val="00C02AEE"/>
    <w:rsid w:val="00C0382B"/>
    <w:rsid w:val="00C0760A"/>
    <w:rsid w:val="00C11977"/>
    <w:rsid w:val="00C12907"/>
    <w:rsid w:val="00C1475B"/>
    <w:rsid w:val="00C21678"/>
    <w:rsid w:val="00C27CEB"/>
    <w:rsid w:val="00C36714"/>
    <w:rsid w:val="00C4295B"/>
    <w:rsid w:val="00C46920"/>
    <w:rsid w:val="00C502FE"/>
    <w:rsid w:val="00C607BC"/>
    <w:rsid w:val="00C61064"/>
    <w:rsid w:val="00C61181"/>
    <w:rsid w:val="00C65AEA"/>
    <w:rsid w:val="00C66727"/>
    <w:rsid w:val="00C71100"/>
    <w:rsid w:val="00C71614"/>
    <w:rsid w:val="00C74F3E"/>
    <w:rsid w:val="00C858B7"/>
    <w:rsid w:val="00C927D2"/>
    <w:rsid w:val="00C92A74"/>
    <w:rsid w:val="00C941D3"/>
    <w:rsid w:val="00CA39B0"/>
    <w:rsid w:val="00CA440C"/>
    <w:rsid w:val="00CA5550"/>
    <w:rsid w:val="00CA6197"/>
    <w:rsid w:val="00CC3064"/>
    <w:rsid w:val="00CC3EA1"/>
    <w:rsid w:val="00CC3FFD"/>
    <w:rsid w:val="00CC5259"/>
    <w:rsid w:val="00CD175E"/>
    <w:rsid w:val="00CD2C16"/>
    <w:rsid w:val="00CD63D2"/>
    <w:rsid w:val="00CE267D"/>
    <w:rsid w:val="00CE67D7"/>
    <w:rsid w:val="00CE6EFE"/>
    <w:rsid w:val="00CF1E58"/>
    <w:rsid w:val="00CF2F5C"/>
    <w:rsid w:val="00CF3BF5"/>
    <w:rsid w:val="00D03C9C"/>
    <w:rsid w:val="00D03CF2"/>
    <w:rsid w:val="00D10DEB"/>
    <w:rsid w:val="00D203BC"/>
    <w:rsid w:val="00D22020"/>
    <w:rsid w:val="00D23F00"/>
    <w:rsid w:val="00D2541F"/>
    <w:rsid w:val="00D3031D"/>
    <w:rsid w:val="00D3151C"/>
    <w:rsid w:val="00D35DA8"/>
    <w:rsid w:val="00D41790"/>
    <w:rsid w:val="00D42821"/>
    <w:rsid w:val="00D4455F"/>
    <w:rsid w:val="00D4554F"/>
    <w:rsid w:val="00D47E23"/>
    <w:rsid w:val="00D52D58"/>
    <w:rsid w:val="00D64366"/>
    <w:rsid w:val="00D67689"/>
    <w:rsid w:val="00D71F6C"/>
    <w:rsid w:val="00D850DC"/>
    <w:rsid w:val="00D86154"/>
    <w:rsid w:val="00D87FBA"/>
    <w:rsid w:val="00D948C1"/>
    <w:rsid w:val="00DA291D"/>
    <w:rsid w:val="00DC1F16"/>
    <w:rsid w:val="00DC373E"/>
    <w:rsid w:val="00DD3D50"/>
    <w:rsid w:val="00DE1D94"/>
    <w:rsid w:val="00DE7E00"/>
    <w:rsid w:val="00DF3D78"/>
    <w:rsid w:val="00E01B07"/>
    <w:rsid w:val="00E03A58"/>
    <w:rsid w:val="00E06895"/>
    <w:rsid w:val="00E14E00"/>
    <w:rsid w:val="00E21E18"/>
    <w:rsid w:val="00E21F15"/>
    <w:rsid w:val="00E23766"/>
    <w:rsid w:val="00E32835"/>
    <w:rsid w:val="00E35CA5"/>
    <w:rsid w:val="00E36FBE"/>
    <w:rsid w:val="00E41CC7"/>
    <w:rsid w:val="00E42317"/>
    <w:rsid w:val="00E42D13"/>
    <w:rsid w:val="00E43755"/>
    <w:rsid w:val="00E4559B"/>
    <w:rsid w:val="00E47D37"/>
    <w:rsid w:val="00E53028"/>
    <w:rsid w:val="00E56530"/>
    <w:rsid w:val="00E60080"/>
    <w:rsid w:val="00E64C4A"/>
    <w:rsid w:val="00E72DFF"/>
    <w:rsid w:val="00E72F06"/>
    <w:rsid w:val="00E73AA1"/>
    <w:rsid w:val="00E75AE1"/>
    <w:rsid w:val="00E7608F"/>
    <w:rsid w:val="00E82707"/>
    <w:rsid w:val="00E84155"/>
    <w:rsid w:val="00E8474B"/>
    <w:rsid w:val="00E8542D"/>
    <w:rsid w:val="00E85478"/>
    <w:rsid w:val="00E91C6E"/>
    <w:rsid w:val="00E92C94"/>
    <w:rsid w:val="00EA2156"/>
    <w:rsid w:val="00EA3E8A"/>
    <w:rsid w:val="00EA5BAB"/>
    <w:rsid w:val="00EA65CD"/>
    <w:rsid w:val="00EB02D7"/>
    <w:rsid w:val="00EB14F3"/>
    <w:rsid w:val="00EB1C9C"/>
    <w:rsid w:val="00EB587C"/>
    <w:rsid w:val="00EB64A4"/>
    <w:rsid w:val="00EC11A8"/>
    <w:rsid w:val="00EC4E74"/>
    <w:rsid w:val="00EC5081"/>
    <w:rsid w:val="00EC5F23"/>
    <w:rsid w:val="00EC7968"/>
    <w:rsid w:val="00ED628C"/>
    <w:rsid w:val="00ED6A8E"/>
    <w:rsid w:val="00EE1C05"/>
    <w:rsid w:val="00EE61D0"/>
    <w:rsid w:val="00EF4E7B"/>
    <w:rsid w:val="00EF53D7"/>
    <w:rsid w:val="00F00C31"/>
    <w:rsid w:val="00F01DB6"/>
    <w:rsid w:val="00F0782E"/>
    <w:rsid w:val="00F07C86"/>
    <w:rsid w:val="00F12FA1"/>
    <w:rsid w:val="00F16FB3"/>
    <w:rsid w:val="00F171EF"/>
    <w:rsid w:val="00F17AAC"/>
    <w:rsid w:val="00F21649"/>
    <w:rsid w:val="00F310C2"/>
    <w:rsid w:val="00F4312F"/>
    <w:rsid w:val="00F437D0"/>
    <w:rsid w:val="00F45700"/>
    <w:rsid w:val="00F45AFB"/>
    <w:rsid w:val="00F46D87"/>
    <w:rsid w:val="00F50145"/>
    <w:rsid w:val="00F561C1"/>
    <w:rsid w:val="00F63431"/>
    <w:rsid w:val="00F663EF"/>
    <w:rsid w:val="00F66AC7"/>
    <w:rsid w:val="00F66CB2"/>
    <w:rsid w:val="00F80F7A"/>
    <w:rsid w:val="00F87906"/>
    <w:rsid w:val="00F91819"/>
    <w:rsid w:val="00F97584"/>
    <w:rsid w:val="00FA42FB"/>
    <w:rsid w:val="00FC49B5"/>
    <w:rsid w:val="00FC4A87"/>
    <w:rsid w:val="00FC5654"/>
    <w:rsid w:val="00FD28D3"/>
    <w:rsid w:val="00FE600F"/>
    <w:rsid w:val="00FF1396"/>
    <w:rsid w:val="00FF1F4F"/>
    <w:rsid w:val="00FF42C5"/>
    <w:rsid w:val="00FF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19BAB"/>
  <w15:chartTrackingRefBased/>
  <w15:docId w15:val="{B6FE1524-CCBB-4139-B331-FBAF08C2E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3736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3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3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031D"/>
    <w:rPr>
      <w:color w:val="605E5C"/>
      <w:shd w:val="clear" w:color="auto" w:fill="E1DFDD"/>
    </w:rPr>
  </w:style>
  <w:style w:type="table" w:styleId="TableGrid">
    <w:name w:val="Table Grid"/>
    <w:basedOn w:val="TableNormal"/>
    <w:rsid w:val="005B3FE9"/>
    <w:pPr>
      <w:spacing w:after="0" w:line="240" w:lineRule="auto"/>
    </w:pPr>
    <w:rPr>
      <w:rFonts w:ascii="Calibri" w:eastAsia="Calibri" w:hAnsi="Calibri" w:cs="Ari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3F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2">
    <w:name w:val="A2"/>
    <w:uiPriority w:val="99"/>
    <w:rsid w:val="00425703"/>
    <w:rPr>
      <w:rFonts w:cs="Minion Pro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5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654"/>
  </w:style>
  <w:style w:type="paragraph" w:styleId="Footer">
    <w:name w:val="footer"/>
    <w:basedOn w:val="Normal"/>
    <w:link w:val="FooterChar"/>
    <w:uiPriority w:val="99"/>
    <w:unhideWhenUsed/>
    <w:rsid w:val="00FC5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654"/>
  </w:style>
  <w:style w:type="character" w:styleId="LineNumber">
    <w:name w:val="line number"/>
    <w:basedOn w:val="DefaultParagraphFont"/>
    <w:uiPriority w:val="99"/>
    <w:semiHidden/>
    <w:unhideWhenUsed/>
    <w:rsid w:val="00992537"/>
  </w:style>
  <w:style w:type="paragraph" w:styleId="ListParagraph">
    <w:name w:val="List Paragraph"/>
    <w:basedOn w:val="Normal"/>
    <w:uiPriority w:val="34"/>
    <w:qFormat/>
    <w:rsid w:val="00AE34E6"/>
    <w:pPr>
      <w:ind w:left="720"/>
      <w:contextualSpacing/>
    </w:pPr>
  </w:style>
  <w:style w:type="paragraph" w:styleId="Title">
    <w:name w:val="Title"/>
    <w:basedOn w:val="Normal"/>
    <w:link w:val="TitleChar"/>
    <w:qFormat/>
    <w:rsid w:val="001105A1"/>
    <w:pPr>
      <w:bidi/>
      <w:spacing w:after="0" w:line="240" w:lineRule="auto"/>
      <w:jc w:val="center"/>
    </w:pPr>
    <w:rPr>
      <w:rFonts w:ascii="Times New Roman" w:eastAsia="Times New Roman" w:hAnsi="Times New Roman" w:cs="Simplified Arabic"/>
      <w:sz w:val="20"/>
      <w:szCs w:val="28"/>
      <w:lang w:eastAsia="en-US"/>
    </w:rPr>
  </w:style>
  <w:style w:type="character" w:customStyle="1" w:styleId="TitleChar">
    <w:name w:val="Title Char"/>
    <w:basedOn w:val="DefaultParagraphFont"/>
    <w:link w:val="Title"/>
    <w:rsid w:val="001105A1"/>
    <w:rPr>
      <w:rFonts w:ascii="Times New Roman" w:eastAsia="Times New Roman" w:hAnsi="Times New Roman" w:cs="Simplified Arabic"/>
      <w:sz w:val="20"/>
      <w:szCs w:val="28"/>
      <w:lang w:val="en-US" w:eastAsia="en-US"/>
    </w:rPr>
  </w:style>
  <w:style w:type="paragraph" w:customStyle="1" w:styleId="Default">
    <w:name w:val="Default"/>
    <w:rsid w:val="001078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37364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3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7364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jlqj4b">
    <w:name w:val="jlqj4b"/>
    <w:basedOn w:val="DefaultParagraphFont"/>
    <w:rsid w:val="00037364"/>
  </w:style>
  <w:style w:type="character" w:styleId="CommentReference">
    <w:name w:val="annotation reference"/>
    <w:basedOn w:val="DefaultParagraphFont"/>
    <w:uiPriority w:val="99"/>
    <w:semiHidden/>
    <w:unhideWhenUsed/>
    <w:rsid w:val="00037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364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364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364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364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364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tojvnm2t">
    <w:name w:val="tojvnm2t"/>
    <w:basedOn w:val="DefaultParagraphFont"/>
    <w:rsid w:val="00037364"/>
  </w:style>
  <w:style w:type="character" w:customStyle="1" w:styleId="fontstyle01">
    <w:name w:val="fontstyle01"/>
    <w:basedOn w:val="DefaultParagraphFont"/>
    <w:rsid w:val="00037364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3736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table" w:customStyle="1" w:styleId="LightShading1">
    <w:name w:val="Light Shading1"/>
    <w:basedOn w:val="TableNormal"/>
    <w:uiPriority w:val="60"/>
    <w:rsid w:val="00037364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037364"/>
    <w:rPr>
      <w:i/>
      <w:iCs/>
    </w:rPr>
  </w:style>
  <w:style w:type="character" w:customStyle="1" w:styleId="Title1">
    <w:name w:val="Title1"/>
    <w:basedOn w:val="DefaultParagraphFont"/>
    <w:rsid w:val="00037364"/>
  </w:style>
  <w:style w:type="table" w:styleId="MediumList2-Accent1">
    <w:name w:val="Medium List 2 Accent 1"/>
    <w:basedOn w:val="TableNormal"/>
    <w:uiPriority w:val="66"/>
    <w:rsid w:val="000373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match">
    <w:name w:val="match"/>
    <w:rsid w:val="00037364"/>
  </w:style>
  <w:style w:type="table" w:customStyle="1" w:styleId="ListTable3-Accent31">
    <w:name w:val="List Table 3 - Accent 31"/>
    <w:basedOn w:val="TableNormal"/>
    <w:uiPriority w:val="48"/>
    <w:rsid w:val="00037364"/>
    <w:pPr>
      <w:spacing w:before="240"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21">
    <w:name w:val="List Table 21"/>
    <w:basedOn w:val="TableNormal"/>
    <w:uiPriority w:val="47"/>
    <w:rsid w:val="00037364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37364"/>
    <w:pPr>
      <w:spacing w:after="0"/>
      <w:jc w:val="center"/>
    </w:pPr>
    <w:rPr>
      <w:rFonts w:ascii="Times New Roman" w:eastAsiaTheme="minorHAnsi" w:hAnsi="Times New Roman" w:cs="Times New Roman"/>
      <w:noProof/>
      <w:sz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364"/>
    <w:rPr>
      <w:rFonts w:ascii="Times New Roman" w:eastAsiaTheme="minorHAnsi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37364"/>
    <w:pPr>
      <w:spacing w:line="360" w:lineRule="auto"/>
      <w:jc w:val="both"/>
    </w:pPr>
    <w:rPr>
      <w:rFonts w:ascii="Times New Roman" w:eastAsiaTheme="minorHAnsi" w:hAnsi="Times New Roman" w:cs="Times New Roman"/>
      <w:noProof/>
      <w:sz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7364"/>
    <w:rPr>
      <w:rFonts w:ascii="Times New Roman" w:eastAsiaTheme="minorHAnsi" w:hAnsi="Times New Roman" w:cs="Times New Roman"/>
      <w:noProof/>
      <w:sz w:val="24"/>
      <w:lang w:eastAsia="en-US"/>
    </w:rPr>
  </w:style>
  <w:style w:type="paragraph" w:styleId="Revision">
    <w:name w:val="Revision"/>
    <w:hidden/>
    <w:uiPriority w:val="99"/>
    <w:semiHidden/>
    <w:rsid w:val="00037364"/>
    <w:pPr>
      <w:spacing w:after="0" w:line="240" w:lineRule="auto"/>
    </w:pPr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364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037364"/>
  </w:style>
  <w:style w:type="paragraph" w:customStyle="1" w:styleId="EndNoteCategoryHeading">
    <w:name w:val="EndNote Category Heading"/>
    <w:basedOn w:val="Normal"/>
    <w:link w:val="EndNoteCategoryHeadingChar"/>
    <w:rsid w:val="00037364"/>
    <w:pPr>
      <w:bidi/>
      <w:spacing w:before="120" w:after="120"/>
    </w:pPr>
    <w:rPr>
      <w:rFonts w:eastAsiaTheme="minorHAnsi"/>
      <w:lang w:eastAsia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37364"/>
    <w:rPr>
      <w:rFonts w:eastAsiaTheme="minorHAnsi"/>
      <w:lang w:val="en-US" w:eastAsia="en-US"/>
    </w:rPr>
  </w:style>
  <w:style w:type="paragraph" w:styleId="NoSpacing">
    <w:name w:val="No Spacing"/>
    <w:uiPriority w:val="1"/>
    <w:qFormat/>
    <w:rsid w:val="00037364"/>
    <w:pPr>
      <w:bidi/>
      <w:spacing w:after="0" w:line="240" w:lineRule="auto"/>
    </w:pPr>
    <w:rPr>
      <w:rFonts w:eastAsiaTheme="minorHAns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37364"/>
    <w:rPr>
      <w:color w:val="954F72" w:themeColor="followedHyperlink"/>
      <w:u w:val="single"/>
    </w:rPr>
  </w:style>
  <w:style w:type="paragraph" w:customStyle="1" w:styleId="EndNoteCategoryTitle">
    <w:name w:val="EndNote Category Title"/>
    <w:basedOn w:val="Normal"/>
    <w:link w:val="EndNoteCategoryTitleChar"/>
    <w:rsid w:val="00037364"/>
    <w:pPr>
      <w:bidi/>
      <w:spacing w:before="120" w:after="120"/>
      <w:jc w:val="center"/>
    </w:pPr>
    <w:rPr>
      <w:rFonts w:eastAsiaTheme="minorHAnsi"/>
      <w:lang w:eastAsia="en-US"/>
    </w:rPr>
  </w:style>
  <w:style w:type="character" w:customStyle="1" w:styleId="EndNoteCategoryTitleChar">
    <w:name w:val="EndNote Category Title Char"/>
    <w:basedOn w:val="DefaultParagraphFont"/>
    <w:link w:val="EndNoteCategoryTitle"/>
    <w:rsid w:val="00037364"/>
    <w:rPr>
      <w:rFonts w:eastAsiaTheme="minorHAnsi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7364"/>
    <w:rPr>
      <w:color w:val="605E5C"/>
      <w:shd w:val="clear" w:color="auto" w:fill="E1DFDD"/>
    </w:rPr>
  </w:style>
  <w:style w:type="paragraph" w:customStyle="1" w:styleId="MDPI22heading2">
    <w:name w:val="MDPI_2.2_heading2"/>
    <w:qFormat/>
    <w:rsid w:val="0003736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03736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customStyle="1" w:styleId="highlight">
    <w:name w:val="highlight"/>
    <w:basedOn w:val="DefaultParagraphFont"/>
    <w:rsid w:val="00037364"/>
  </w:style>
  <w:style w:type="character" w:customStyle="1" w:styleId="x4k7w5x">
    <w:name w:val="x4k7w5x"/>
    <w:basedOn w:val="DefaultParagraphFont"/>
    <w:rsid w:val="00037364"/>
  </w:style>
  <w:style w:type="paragraph" w:customStyle="1" w:styleId="MDPI31text">
    <w:name w:val="MDPI_3.1_text"/>
    <w:link w:val="MDPI31textChar"/>
    <w:qFormat/>
    <w:rsid w:val="0003736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037364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37364"/>
    <w:pPr>
      <w:numPr>
        <w:ilvl w:val="0"/>
      </w:numPr>
      <w:bidi w:val="0"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364"/>
    <w:pPr>
      <w:numPr>
        <w:ilvl w:val="1"/>
      </w:numPr>
      <w:bidi/>
    </w:pPr>
    <w:rPr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37364"/>
    <w:rPr>
      <w:color w:val="5A5A5A" w:themeColor="text1" w:themeTint="A5"/>
      <w:spacing w:val="15"/>
      <w:lang w:val="en-US" w:eastAsia="en-US"/>
    </w:rPr>
  </w:style>
  <w:style w:type="paragraph" w:customStyle="1" w:styleId="Pa1">
    <w:name w:val="Pa1"/>
    <w:basedOn w:val="Normal"/>
    <w:next w:val="Normal"/>
    <w:uiPriority w:val="99"/>
    <w:rsid w:val="00037364"/>
    <w:pPr>
      <w:autoSpaceDE w:val="0"/>
      <w:autoSpaceDN w:val="0"/>
      <w:adjustRightInd w:val="0"/>
      <w:spacing w:after="0" w:line="241" w:lineRule="atLeast"/>
    </w:pPr>
    <w:rPr>
      <w:rFonts w:ascii="TeXGyreTermes" w:hAnsi="TeXGyreTermes"/>
      <w:sz w:val="24"/>
      <w:szCs w:val="24"/>
      <w:lang w:eastAsia="en-US"/>
    </w:rPr>
  </w:style>
  <w:style w:type="character" w:customStyle="1" w:styleId="A0">
    <w:name w:val="A0"/>
    <w:uiPriority w:val="99"/>
    <w:rsid w:val="00037364"/>
    <w:rPr>
      <w:rFonts w:cs="TeXGyreTermes"/>
      <w:color w:val="000000"/>
      <w:sz w:val="20"/>
      <w:szCs w:val="20"/>
    </w:rPr>
  </w:style>
  <w:style w:type="table" w:customStyle="1" w:styleId="PlainTable21">
    <w:name w:val="Plain Table 21"/>
    <w:basedOn w:val="TableNormal"/>
    <w:uiPriority w:val="42"/>
    <w:rsid w:val="00037364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7abstract">
    <w:name w:val="MDPI_1.7_abstract"/>
    <w:next w:val="Normal"/>
    <w:qFormat/>
    <w:rsid w:val="0003736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03736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cf01">
    <w:name w:val="cf01"/>
    <w:basedOn w:val="DefaultParagraphFont"/>
    <w:rsid w:val="0003736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8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0570">
              <w:marLeft w:val="0"/>
              <w:marRight w:val="0"/>
              <w:marTop w:val="0"/>
              <w:marBottom w:val="0"/>
              <w:divBdr>
                <w:top w:val="single" w:sz="24" w:space="0" w:color="auto"/>
                <w:left w:val="single" w:sz="24" w:space="0" w:color="auto"/>
                <w:bottom w:val="single" w:sz="24" w:space="0" w:color="auto"/>
                <w:right w:val="single" w:sz="24" w:space="0" w:color="auto"/>
              </w:divBdr>
              <w:divsChild>
                <w:div w:id="649552451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8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5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317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312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0" w:color="auto"/>
                                <w:left w:val="single" w:sz="24" w:space="0" w:color="auto"/>
                                <w:bottom w:val="single" w:sz="24" w:space="0" w:color="auto"/>
                                <w:right w:val="single" w:sz="24" w:space="0" w:color="auto"/>
                              </w:divBdr>
                              <w:divsChild>
                                <w:div w:id="844904331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7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2705">
              <w:marLeft w:val="0"/>
              <w:marRight w:val="0"/>
              <w:marTop w:val="0"/>
              <w:marBottom w:val="0"/>
              <w:divBdr>
                <w:top w:val="single" w:sz="24" w:space="0" w:color="auto"/>
                <w:left w:val="single" w:sz="24" w:space="0" w:color="auto"/>
                <w:bottom w:val="single" w:sz="24" w:space="0" w:color="auto"/>
                <w:right w:val="single" w:sz="24" w:space="0" w:color="auto"/>
              </w:divBdr>
              <w:divsChild>
                <w:div w:id="1237784229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8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54140">
              <w:marLeft w:val="0"/>
              <w:marRight w:val="0"/>
              <w:marTop w:val="0"/>
              <w:marBottom w:val="0"/>
              <w:divBdr>
                <w:top w:val="single" w:sz="24" w:space="0" w:color="auto"/>
                <w:left w:val="single" w:sz="24" w:space="0" w:color="auto"/>
                <w:bottom w:val="single" w:sz="24" w:space="0" w:color="auto"/>
                <w:right w:val="single" w:sz="24" w:space="0" w:color="auto"/>
              </w:divBdr>
              <w:divsChild>
                <w:div w:id="796223294">
                  <w:marLeft w:val="0"/>
                  <w:marRight w:val="0"/>
                  <w:marTop w:val="6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5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7523-3720" TargetMode="External"/><Relationship Id="rId13" Type="http://schemas.openxmlformats.org/officeDocument/2006/relationships/hyperlink" Target="mailto:aayfan@bu.edu.sa" TargetMode="External"/><Relationship Id="rId18" Type="http://schemas.openxmlformats.org/officeDocument/2006/relationships/hyperlink" Target="https://orcid.org/0000-0002-3319-7423" TargetMode="Externa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://orcid.org/0000-0003-0426-9237" TargetMode="External"/><Relationship Id="rId17" Type="http://schemas.openxmlformats.org/officeDocument/2006/relationships/hyperlink" Target="https://orcid.org/0000-0002-0717-6055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orcid.org/0000-0002-4039-4759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l.facebook.com/l.php?u=http%3A%2F%2Forcid.org%2F0000-0003-0560-9504%3Ffbclid%3DIwZXh0bgNhZW0CMTAAAR23e7Q3mtbIKIgd7u_T9RXmzU_QUIJLMdXzjXoLI3iCmR5-lDKpHD-WCV0_aem_AV7X2rGhJmhclSOCWKmFWPhtVE4BC0sjdFZY5jE8cKQci2-WquZV2z9_G4aczKd_zPZS68OSTkcnterLBzuysOD9&amp;h=AT2fBCaGIfYxwntN2YluUfD_NNdALvoIrEbD0uvOK1f9su0IV1jHEX3YUmxYvgdJDp-8rFrep_UN0ZiXTYzWeh11O_GUu9hObd0e1iDCH5ONxj3ovWNcpwLAQEVSFNoFuYJU2g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aaa.alghamdi@bu.edu.sa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orcid.org/0000-0002-6682-178X" TargetMode="External"/><Relationship Id="rId19" Type="http://schemas.openxmlformats.org/officeDocument/2006/relationships/hyperlink" Target="mailto:aelkamel@aun.edu.eg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6609-2476" TargetMode="External"/><Relationship Id="rId14" Type="http://schemas.openxmlformats.org/officeDocument/2006/relationships/hyperlink" Target="https://orcid.org/0000-0003-3136-908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79497-FF96-4B4B-94AA-FAD812B97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0</TotalTime>
  <Pages>4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fathy</dc:creator>
  <cp:keywords/>
  <dc:description/>
  <cp:lastModifiedBy>Catrin Rutland (staff)</cp:lastModifiedBy>
  <cp:revision>77</cp:revision>
  <dcterms:created xsi:type="dcterms:W3CDTF">2024-10-12T17:18:00Z</dcterms:created>
  <dcterms:modified xsi:type="dcterms:W3CDTF">2025-04-22T14:34:00Z</dcterms:modified>
</cp:coreProperties>
</file>